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tblpY="1"/>
        <w:tblOverlap w:val="never"/>
        <w:tblW w:w="172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5"/>
        <w:gridCol w:w="1440"/>
        <w:gridCol w:w="990"/>
        <w:gridCol w:w="1440"/>
        <w:gridCol w:w="1382"/>
        <w:gridCol w:w="1580"/>
        <w:gridCol w:w="1812"/>
        <w:gridCol w:w="1622"/>
        <w:gridCol w:w="1976"/>
        <w:gridCol w:w="2752"/>
        <w:gridCol w:w="1111"/>
      </w:tblGrid>
      <w:tr w:rsidR="0055549F" w:rsidRPr="0055549F" w14:paraId="4263EFB1" w14:textId="4A98FCE5" w:rsidTr="0099271C">
        <w:trPr>
          <w:trHeight w:val="3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EA17432" w14:textId="37F5139D" w:rsidR="000E269F" w:rsidRPr="0055549F" w:rsidRDefault="000E269F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bookmarkStart w:id="0" w:name="_Hlk113960779"/>
            <w:r w:rsidRPr="0055549F">
              <w:rPr>
                <w:rFonts w:ascii="Calibri" w:eastAsia="Times New Roman" w:hAnsi="Calibri" w:cs="Calibri"/>
              </w:rPr>
              <w:t>Cohor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B5FD89" w14:textId="6388B555" w:rsidR="000E269F" w:rsidRPr="0055549F" w:rsidRDefault="000E269F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Author (Year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CC673C" w14:textId="77777777" w:rsidR="000E269F" w:rsidRPr="0055549F" w:rsidRDefault="000E269F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Countr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A12305" w14:textId="77777777" w:rsidR="000E269F" w:rsidRPr="0055549F" w:rsidRDefault="000E269F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Stu</w:t>
            </w:r>
            <w:bookmarkStart w:id="1" w:name="_GoBack"/>
            <w:bookmarkEnd w:id="1"/>
            <w:r w:rsidRPr="0055549F">
              <w:rPr>
                <w:rFonts w:ascii="Calibri" w:eastAsia="Times New Roman" w:hAnsi="Calibri" w:cs="Calibri"/>
              </w:rPr>
              <w:t>dy Design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C92F76" w14:textId="77777777" w:rsidR="000E269F" w:rsidRPr="0055549F" w:rsidRDefault="000E269F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Age Range of Participants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2EA7FF" w14:textId="77777777" w:rsidR="000E269F" w:rsidRPr="0055549F" w:rsidRDefault="000E269F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Characteristics of Study Cohort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EFAB38" w14:textId="77777777" w:rsidR="000E269F" w:rsidRPr="0055549F" w:rsidRDefault="000E269F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Method of Malaria Diagnosis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88450F" w14:textId="77777777" w:rsidR="000E269F" w:rsidRPr="0055549F" w:rsidRDefault="000E269F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Time between Malaria Infection and Cognitive Testing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CE0F63" w14:textId="77777777" w:rsidR="000E269F" w:rsidRPr="0055549F" w:rsidRDefault="000E269F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Cognitive Tests Used</w:t>
            </w:r>
          </w:p>
        </w:tc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3138FB" w14:textId="77777777" w:rsidR="000E269F" w:rsidRPr="0055549F" w:rsidRDefault="000E269F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Results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A2ACB1C" w14:textId="453E1E41" w:rsidR="000E269F" w:rsidRPr="0055549F" w:rsidRDefault="000E269F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Quality</w:t>
            </w:r>
          </w:p>
        </w:tc>
      </w:tr>
      <w:tr w:rsidR="0055549F" w:rsidRPr="0055549F" w14:paraId="6D5BF8C1" w14:textId="06BEDCEC">
        <w:trPr>
          <w:trHeight w:val="1700"/>
        </w:trPr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right w:val="single" w:sz="6" w:space="0" w:color="CCCCCC"/>
            </w:tcBorders>
            <w:shd w:val="clear" w:color="auto" w:fill="FFFFFF" w:themeFill="background1"/>
          </w:tcPr>
          <w:p w14:paraId="2B1272CC" w14:textId="753369B2" w:rsidR="002E5117" w:rsidRPr="0055549F" w:rsidRDefault="002E5117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Cohort 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72BECA" w14:textId="62F34E5F" w:rsidR="002E5117" w:rsidRPr="0055549F" w:rsidRDefault="002E5117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Miller (2022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F19A6A" w14:textId="5962733A" w:rsidR="002E5117" w:rsidRPr="0055549F" w:rsidRDefault="002E5117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Uganda</w:t>
            </w:r>
          </w:p>
          <w:p w14:paraId="120DF904" w14:textId="77777777" w:rsidR="002E5117" w:rsidRPr="0055549F" w:rsidRDefault="002E5117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D16D9AE" w14:textId="4BA79883" w:rsidR="002E5117" w:rsidRPr="0055549F" w:rsidRDefault="002E5117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Secondary analysis of a randomized controlled trial</w:t>
            </w:r>
          </w:p>
        </w:tc>
        <w:tc>
          <w:tcPr>
            <w:tcW w:w="1382" w:type="dxa"/>
            <w:vMerge w:val="restart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0A9D023" w14:textId="42D96521" w:rsidR="002E5117" w:rsidRPr="0055549F" w:rsidRDefault="002E5117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5-12 years of age, study activities 2012-2016, performed in Kampala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488217E" w14:textId="53DB39AD" w:rsidR="002E5117" w:rsidRPr="0055549F" w:rsidRDefault="002E5117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n= 74 severe malaria survivors </w:t>
            </w:r>
          </w:p>
          <w:p w14:paraId="1C408D26" w14:textId="77777777" w:rsidR="002E5117" w:rsidRPr="0055549F" w:rsidRDefault="002E5117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7DA2A614" w14:textId="26D1EB16" w:rsidR="002E5117" w:rsidRPr="0055549F" w:rsidRDefault="002E5117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n= 87 not infected</w:t>
            </w:r>
          </w:p>
        </w:tc>
        <w:tc>
          <w:tcPr>
            <w:tcW w:w="1812" w:type="dxa"/>
            <w:vMerge w:val="restart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3A8CC6B" w14:textId="19BA8D25" w:rsidR="002E5117" w:rsidRPr="0055549F" w:rsidRDefault="002E5117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Of children with severe malaria, those with (1) Blantyre Coma </w:t>
            </w:r>
            <w:r w:rsidR="001910EF" w:rsidRPr="0055549F">
              <w:rPr>
                <w:rFonts w:ascii="Calibri" w:eastAsia="Times New Roman" w:hAnsi="Calibri" w:cs="Calibri"/>
              </w:rPr>
              <w:t>Scale</w:t>
            </w:r>
            <w:r w:rsidRPr="0055549F">
              <w:rPr>
                <w:rFonts w:ascii="Calibri" w:eastAsia="Times New Roman" w:hAnsi="Calibri" w:cs="Calibri"/>
              </w:rPr>
              <w:t xml:space="preserve"> (BCS) = 2 or Glasgow Coma </w:t>
            </w:r>
            <w:r w:rsidR="001910EF" w:rsidRPr="0055549F">
              <w:rPr>
                <w:rFonts w:ascii="Calibri" w:eastAsia="Times New Roman" w:hAnsi="Calibri" w:cs="Calibri"/>
              </w:rPr>
              <w:t>Scale</w:t>
            </w:r>
            <w:r w:rsidRPr="0055549F">
              <w:rPr>
                <w:rFonts w:ascii="Calibri" w:eastAsia="Times New Roman" w:hAnsi="Calibri" w:cs="Calibri"/>
              </w:rPr>
              <w:t xml:space="preserve"> score of 8; (2) Plasmodium falciparum on blood smear; (3) No other cause of coma; and (4) positive retinopathy were diagnosed with cerebral malaria.  </w:t>
            </w:r>
          </w:p>
          <w:p w14:paraId="63CA4586" w14:textId="2853D77C" w:rsidR="002E5117" w:rsidRPr="0055549F" w:rsidRDefault="002E5117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622" w:type="dxa"/>
            <w:vMerge w:val="restart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C8E736A" w14:textId="26A98BEF" w:rsidR="002E5117" w:rsidRPr="0055549F" w:rsidRDefault="002E5117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Evaluated at least two years after discharge from the hospital</w:t>
            </w:r>
          </w:p>
          <w:p w14:paraId="61DA140C" w14:textId="516A20BF" w:rsidR="002E5117" w:rsidRPr="0055549F" w:rsidRDefault="002E5117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976" w:type="dxa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E9615B1" w14:textId="5B735D6B" w:rsidR="002E5117" w:rsidRPr="0055549F" w:rsidRDefault="002E5117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School reports (developed by Ugandan Ministry of Education and Sports)</w:t>
            </w:r>
          </w:p>
          <w:p w14:paraId="02EC4424" w14:textId="77777777" w:rsidR="002E5117" w:rsidRPr="0055549F" w:rsidRDefault="002E5117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063FFF8F" w14:textId="591FB519" w:rsidR="002E5117" w:rsidRPr="0055549F" w:rsidRDefault="002E5117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Kaufman Assessment Battery for Children-Second Edition (KABC-II): Non-Verbal Index </w:t>
            </w:r>
          </w:p>
        </w:tc>
        <w:tc>
          <w:tcPr>
            <w:tcW w:w="2752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03BB357" w14:textId="056FBABC" w:rsidR="002E5117" w:rsidRPr="0055549F" w:rsidRDefault="002E5117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No significant differences were found in the KABC-II Non-Verbal Index or assessments of academic performance.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</w:tcPr>
          <w:p w14:paraId="632E04DA" w14:textId="7495E505" w:rsidR="002E5117" w:rsidRPr="0055549F" w:rsidRDefault="002E5117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Fair</w:t>
            </w:r>
          </w:p>
        </w:tc>
      </w:tr>
      <w:tr w:rsidR="0055549F" w:rsidRPr="0055549F" w14:paraId="0DC0F46A" w14:textId="777D0518" w:rsidTr="009B6B72">
        <w:trPr>
          <w:trHeight w:val="2595"/>
        </w:trPr>
        <w:tc>
          <w:tcPr>
            <w:tcW w:w="1165" w:type="dxa"/>
            <w:vMerge/>
            <w:tcBorders>
              <w:left w:val="single" w:sz="4" w:space="0" w:color="auto"/>
              <w:right w:val="single" w:sz="6" w:space="0" w:color="CCCCCC"/>
            </w:tcBorders>
          </w:tcPr>
          <w:p w14:paraId="6617A422" w14:textId="796F5610" w:rsidR="002E5117" w:rsidRPr="0055549F" w:rsidRDefault="002E5117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31FD520" w14:textId="7DCABF3E" w:rsidR="002E5117" w:rsidRPr="0055549F" w:rsidRDefault="002E5117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Larrivey (2021)</w:t>
            </w:r>
          </w:p>
        </w:tc>
        <w:tc>
          <w:tcPr>
            <w:tcW w:w="990" w:type="dxa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740074A" w14:textId="77777777" w:rsidR="002E5117" w:rsidRPr="0055549F" w:rsidRDefault="002E5117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vMerge/>
            <w:tcBorders>
              <w:left w:val="single" w:sz="6" w:space="0" w:color="CCCCCC"/>
              <w:right w:val="single" w:sz="6" w:space="0" w:color="CCCCCC"/>
            </w:tcBorders>
            <w:vAlign w:val="center"/>
            <w:hideMark/>
          </w:tcPr>
          <w:p w14:paraId="4E64737B" w14:textId="77777777" w:rsidR="002E5117" w:rsidRPr="0055549F" w:rsidRDefault="002E5117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382" w:type="dxa"/>
            <w:vMerge/>
            <w:tcBorders>
              <w:left w:val="single" w:sz="6" w:space="0" w:color="CCCCCC"/>
              <w:right w:val="single" w:sz="6" w:space="0" w:color="CCCCCC"/>
            </w:tcBorders>
            <w:vAlign w:val="center"/>
            <w:hideMark/>
          </w:tcPr>
          <w:p w14:paraId="7EAF081A" w14:textId="77777777" w:rsidR="002E5117" w:rsidRPr="0055549F" w:rsidRDefault="002E5117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9845DE" w14:textId="77777777" w:rsidR="002E5117" w:rsidRPr="0055549F" w:rsidRDefault="002E5117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n= 37 cerebral malaria survivors</w:t>
            </w:r>
          </w:p>
          <w:p w14:paraId="17C630A6" w14:textId="77777777" w:rsidR="002E5117" w:rsidRPr="0055549F" w:rsidRDefault="002E5117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002FE794" w14:textId="5FBD2574" w:rsidR="002E5117" w:rsidRPr="0055549F" w:rsidRDefault="002E5117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n= 64 with severe malarial anemia</w:t>
            </w:r>
            <w:r w:rsidR="000558AE" w:rsidRPr="0055549F">
              <w:rPr>
                <w:rFonts w:ascii="Calibri" w:eastAsia="Times New Roman" w:hAnsi="Calibri" w:cs="Calibri"/>
              </w:rPr>
              <w:t xml:space="preserve"> (SMA)</w:t>
            </w:r>
          </w:p>
          <w:p w14:paraId="1489FF9D" w14:textId="77777777" w:rsidR="002E5117" w:rsidRPr="0055549F" w:rsidRDefault="002E5117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1BD6C628" w14:textId="482F6EC5" w:rsidR="002E5117" w:rsidRPr="0055549F" w:rsidRDefault="002E5117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n= 100 not infected</w:t>
            </w:r>
          </w:p>
        </w:tc>
        <w:tc>
          <w:tcPr>
            <w:tcW w:w="1812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97CB7FD" w14:textId="0552F913" w:rsidR="002E5117" w:rsidRPr="0055549F" w:rsidRDefault="002E5117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622" w:type="dxa"/>
            <w:vMerge/>
            <w:tcBorders>
              <w:left w:val="single" w:sz="6" w:space="0" w:color="CCCCCC"/>
              <w:right w:val="single" w:sz="6" w:space="0" w:color="CCCCCC"/>
            </w:tcBorders>
            <w:vAlign w:val="center"/>
            <w:hideMark/>
          </w:tcPr>
          <w:p w14:paraId="60AB1503" w14:textId="728DFF77" w:rsidR="002E5117" w:rsidRPr="0055549F" w:rsidRDefault="002E5117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E520575" w14:textId="1CA47E5F" w:rsidR="002E5117" w:rsidRPr="0055549F" w:rsidRDefault="002E5117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KABC-II: Mental Processing Index,  Sequential Processing Scale, Simultaneous Processing Scale, Learning Ability Scale, Planning </w:t>
            </w:r>
          </w:p>
        </w:tc>
        <w:tc>
          <w:tcPr>
            <w:tcW w:w="27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A82C86" w14:textId="1EEE9AA0" w:rsidR="002E5117" w:rsidRPr="0055549F" w:rsidRDefault="002E5117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No differences seen between cerebral malaria an</w:t>
            </w:r>
            <w:r w:rsidR="000A2E7F" w:rsidRPr="0055549F">
              <w:rPr>
                <w:rFonts w:ascii="Calibri" w:eastAsia="Times New Roman" w:hAnsi="Calibri" w:cs="Calibri"/>
              </w:rPr>
              <w:t>d SMA</w:t>
            </w:r>
            <w:r w:rsidRPr="0055549F">
              <w:rPr>
                <w:rFonts w:ascii="Calibri" w:eastAsia="Times New Roman" w:hAnsi="Calibri" w:cs="Calibri"/>
              </w:rPr>
              <w:t xml:space="preserve">, so groups were combined. For the Sequential Processing Domain score, all of the malaria group performed </w:t>
            </w:r>
            <w:r w:rsidR="001355F5" w:rsidRPr="0055549F">
              <w:rPr>
                <w:rFonts w:ascii="Calibri" w:eastAsia="Times New Roman" w:hAnsi="Calibri" w:cs="Calibri"/>
              </w:rPr>
              <w:t>worse than</w:t>
            </w:r>
            <w:r w:rsidRPr="0055549F">
              <w:rPr>
                <w:rFonts w:ascii="Calibri" w:eastAsia="Times New Roman" w:hAnsi="Calibri" w:cs="Calibri"/>
              </w:rPr>
              <w:t xml:space="preserve"> the non-malaria children (P = 0.009). Mental Processing Index scores trended lower</w:t>
            </w:r>
            <w:r w:rsidR="001355F5" w:rsidRPr="0055549F">
              <w:rPr>
                <w:rFonts w:ascii="Calibri" w:eastAsia="Times New Roman" w:hAnsi="Calibri" w:cs="Calibri"/>
              </w:rPr>
              <w:t xml:space="preserve"> (i.e. worse)</w:t>
            </w:r>
            <w:r w:rsidRPr="0055549F">
              <w:rPr>
                <w:rFonts w:ascii="Calibri" w:eastAsia="Times New Roman" w:hAnsi="Calibri" w:cs="Calibri"/>
              </w:rPr>
              <w:t xml:space="preserve"> among malaria group compared to the non-malaria group (P</w:t>
            </w:r>
            <w:r w:rsidR="004F2FAC" w:rsidRPr="0055549F">
              <w:rPr>
                <w:rFonts w:ascii="Calibri" w:eastAsia="Times New Roman" w:hAnsi="Calibri" w:cs="Calibri"/>
              </w:rPr>
              <w:t xml:space="preserve"> </w:t>
            </w:r>
            <w:r w:rsidRPr="0055549F">
              <w:rPr>
                <w:rFonts w:ascii="Calibri" w:eastAsia="Times New Roman" w:hAnsi="Calibri" w:cs="Calibri"/>
              </w:rPr>
              <w:t>= 0.073).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</w:tcPr>
          <w:p w14:paraId="12396B1F" w14:textId="2B9C7195" w:rsidR="002E5117" w:rsidRPr="0055549F" w:rsidRDefault="002E5117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Good</w:t>
            </w:r>
          </w:p>
        </w:tc>
      </w:tr>
      <w:tr w:rsidR="0055549F" w:rsidRPr="0055549F" w14:paraId="08C713BD" w14:textId="77777777" w:rsidTr="009B6B72">
        <w:trPr>
          <w:trHeight w:val="1425"/>
        </w:trPr>
        <w:tc>
          <w:tcPr>
            <w:tcW w:w="1165" w:type="dxa"/>
            <w:vMerge/>
            <w:tcBorders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</w:tcPr>
          <w:p w14:paraId="164233C8" w14:textId="19971F1F" w:rsidR="002E5117" w:rsidRPr="0055549F" w:rsidRDefault="002E5117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9B70127" w14:textId="34009ADF" w:rsidR="002E5117" w:rsidRPr="0055549F" w:rsidRDefault="002E5117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Boivin (2019a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638838" w14:textId="77777777" w:rsidR="002E5117" w:rsidRPr="0055549F" w:rsidRDefault="002E5117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7CB4233C" w14:textId="32FC916B" w:rsidR="009B6B72" w:rsidRPr="0055549F" w:rsidRDefault="009B6B72" w:rsidP="009B6B72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vMerge/>
            <w:tcBorders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B8AE8F" w14:textId="77777777" w:rsidR="002E5117" w:rsidRPr="0055549F" w:rsidRDefault="002E5117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382" w:type="dxa"/>
            <w:vMerge/>
            <w:tcBorders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0D5DDF" w14:textId="77777777" w:rsidR="002E5117" w:rsidRPr="0055549F" w:rsidRDefault="002E5117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071174D" w14:textId="77777777" w:rsidR="002E5117" w:rsidRPr="0055549F" w:rsidRDefault="002E5117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n= 150 with severe malaria  </w:t>
            </w:r>
          </w:p>
          <w:p w14:paraId="5D97990C" w14:textId="77777777" w:rsidR="002E5117" w:rsidRPr="0055549F" w:rsidRDefault="002E5117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50D6F726" w14:textId="1BD7446B" w:rsidR="002E5117" w:rsidRPr="0055549F" w:rsidRDefault="002E5117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n= 150 not infected</w:t>
            </w:r>
          </w:p>
        </w:tc>
        <w:tc>
          <w:tcPr>
            <w:tcW w:w="1812" w:type="dxa"/>
            <w:vMerge/>
            <w:tcBorders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1D43D0D" w14:textId="77777777" w:rsidR="002E5117" w:rsidRPr="0055549F" w:rsidRDefault="002E5117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622" w:type="dxa"/>
            <w:vMerge/>
            <w:tcBorders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6370A2B" w14:textId="77777777" w:rsidR="002E5117" w:rsidRPr="0055549F" w:rsidRDefault="002E5117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976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C68754B" w14:textId="77777777" w:rsidR="002E5117" w:rsidRPr="0055549F" w:rsidRDefault="002E5117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KABC-II: sequential and simultaneous processing </w:t>
            </w:r>
          </w:p>
          <w:p w14:paraId="3E688F78" w14:textId="77777777" w:rsidR="002E5117" w:rsidRPr="0055549F" w:rsidRDefault="002E5117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4C54C489" w14:textId="09EAE01D" w:rsidR="002E5117" w:rsidRPr="0055549F" w:rsidRDefault="002E5117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Behavior Rating Inventory for </w:t>
            </w:r>
            <w:r w:rsidRPr="0055549F">
              <w:rPr>
                <w:rFonts w:ascii="Calibri" w:eastAsia="Times New Roman" w:hAnsi="Calibri" w:cs="Calibri"/>
              </w:rPr>
              <w:lastRenderedPageBreak/>
              <w:t>Executive Function</w:t>
            </w:r>
            <w:r w:rsidR="009B6B72" w:rsidRPr="0055549F">
              <w:rPr>
                <w:rFonts w:ascii="Calibri" w:eastAsia="Times New Roman" w:hAnsi="Calibri" w:cs="Calibri"/>
              </w:rPr>
              <w:t xml:space="preserve"> (BRIEF)</w:t>
            </w:r>
            <w:r w:rsidRPr="0055549F">
              <w:rPr>
                <w:rFonts w:ascii="Calibri" w:eastAsia="Times New Roman" w:hAnsi="Calibri" w:cs="Calibri"/>
              </w:rPr>
              <w:t xml:space="preserve"> </w:t>
            </w:r>
          </w:p>
          <w:p w14:paraId="6B04A2B8" w14:textId="77777777" w:rsidR="002E5117" w:rsidRPr="0055549F" w:rsidRDefault="002E5117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288DE36C" w14:textId="2BE35CB7" w:rsidR="002E5117" w:rsidRPr="0055549F" w:rsidRDefault="002E5117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Achenbach Child Behavior Checklist (CBCL): internalizing, externalizing, and total symptoms </w:t>
            </w:r>
          </w:p>
        </w:tc>
        <w:tc>
          <w:tcPr>
            <w:tcW w:w="275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65A6ADE" w14:textId="1CFC772A" w:rsidR="002E5117" w:rsidRPr="0055549F" w:rsidRDefault="002E5117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lastRenderedPageBreak/>
              <w:t xml:space="preserve">Children with severe malaria trended towards </w:t>
            </w:r>
            <w:r w:rsidR="001355F5" w:rsidRPr="0055549F">
              <w:rPr>
                <w:rFonts w:ascii="Calibri" w:eastAsia="Times New Roman" w:hAnsi="Calibri" w:cs="Calibri"/>
              </w:rPr>
              <w:t>worse</w:t>
            </w:r>
            <w:r w:rsidRPr="0055549F">
              <w:rPr>
                <w:rFonts w:ascii="Calibri" w:eastAsia="Times New Roman" w:hAnsi="Calibri" w:cs="Calibri"/>
              </w:rPr>
              <w:t xml:space="preserve"> scores on all KABC-II domains and  the CBCL compared to uninfected children.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C2AF2D" w14:textId="3EE116D9" w:rsidR="002E5117" w:rsidRPr="0055549F" w:rsidRDefault="00C76EA2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Good</w:t>
            </w:r>
          </w:p>
        </w:tc>
      </w:tr>
      <w:tr w:rsidR="0055549F" w:rsidRPr="0055549F" w14:paraId="3903A7E6" w14:textId="77777777" w:rsidTr="001B3141">
        <w:trPr>
          <w:trHeight w:val="431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</w:tcPr>
          <w:p w14:paraId="4CF0887E" w14:textId="614EE7AF" w:rsidR="006B19AB" w:rsidRPr="0055549F" w:rsidRDefault="006B19AB" w:rsidP="006B19A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Cohort 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2B114ED" w14:textId="04522E1F" w:rsidR="006B19AB" w:rsidRPr="0055549F" w:rsidRDefault="006B19AB" w:rsidP="006B19A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Muntendam (199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E7CA90F" w14:textId="5FC00F8F" w:rsidR="006B19AB" w:rsidRPr="0055549F" w:rsidRDefault="006B19AB" w:rsidP="006B19A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Gamb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F6E5993" w14:textId="6621D8E8" w:rsidR="006B19AB" w:rsidRPr="0055549F" w:rsidRDefault="006B19AB" w:rsidP="006B19A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Cross-Sectional Case-Control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76F2DED" w14:textId="3B8B3511" w:rsidR="006B19AB" w:rsidRPr="0055549F" w:rsidRDefault="006B19AB" w:rsidP="006B19A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5.4-8.5 years of age, study activities 1988-199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67F9F85" w14:textId="77777777" w:rsidR="006B19AB" w:rsidRPr="0055549F" w:rsidRDefault="006B19AB" w:rsidP="006B19A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n= 40 with cerebral malaria </w:t>
            </w:r>
          </w:p>
          <w:p w14:paraId="4917A30F" w14:textId="77777777" w:rsidR="006B19AB" w:rsidRPr="0055549F" w:rsidRDefault="006B19AB" w:rsidP="006B19AB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2AD745F3" w14:textId="77777777" w:rsidR="006B19AB" w:rsidRPr="0055549F" w:rsidRDefault="006B19AB" w:rsidP="006B19A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n= 40 community controls, matched on age, sex, ethnic origin, school type, and socioeconomic status.  </w:t>
            </w:r>
          </w:p>
          <w:p w14:paraId="3F41A88D" w14:textId="77777777" w:rsidR="006B19AB" w:rsidRPr="0055549F" w:rsidRDefault="006B19AB" w:rsidP="006B19AB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4EBFFB0" w14:textId="1FA34A67" w:rsidR="006B19AB" w:rsidRPr="0055549F" w:rsidRDefault="006B19AB" w:rsidP="006B19A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Cerebral malaria was defined as (1) BCS ≤ 2; (2) asexual forms of  </w:t>
            </w:r>
            <w:r w:rsidRPr="0055549F">
              <w:rPr>
                <w:rFonts w:ascii="Calibri" w:eastAsia="Times New Roman" w:hAnsi="Calibri" w:cs="Calibri"/>
                <w:i/>
                <w:iCs/>
              </w:rPr>
              <w:t>P. falciparum</w:t>
            </w:r>
            <w:r w:rsidRPr="0055549F">
              <w:rPr>
                <w:rFonts w:ascii="Calibri" w:eastAsia="Times New Roman" w:hAnsi="Calibri" w:cs="Calibri"/>
              </w:rPr>
              <w:t xml:space="preserve"> on  blood smear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CBCF44D" w14:textId="566A2410" w:rsidR="006B19AB" w:rsidRPr="0055549F" w:rsidRDefault="006B19AB" w:rsidP="006B19A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Mean time was 3.4 years (1.3 SD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0F66110" w14:textId="77777777" w:rsidR="006B19AB" w:rsidRPr="0055549F" w:rsidRDefault="006B19AB" w:rsidP="006B19A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Intellectual Development Tests: Classification; Word-object association; Exclusion; Syllable recall; Visual memory</w:t>
            </w:r>
          </w:p>
          <w:p w14:paraId="46F68831" w14:textId="77777777" w:rsidR="006B19AB" w:rsidRPr="0055549F" w:rsidRDefault="006B19AB" w:rsidP="006B19AB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77F5275A" w14:textId="7AD3906C" w:rsidR="006B19AB" w:rsidRPr="0055549F" w:rsidRDefault="006B19AB" w:rsidP="006B19A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Sensory-Motor Development: Pinboard; Mazes; Balls; Simple reaction time test; Choice reaction time test; Tapping test; Balance</w:t>
            </w:r>
          </w:p>
        </w:tc>
        <w:tc>
          <w:tcPr>
            <w:tcW w:w="275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2F3B1CB" w14:textId="6D8F6EA7" w:rsidR="006B19AB" w:rsidRPr="0055549F" w:rsidRDefault="006B19AB" w:rsidP="006B19A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Children with malaria trended to perform worse on balance tasks compared to unexposed controls (</w:t>
            </w:r>
            <w:r w:rsidR="004F2FAC" w:rsidRPr="0055549F">
              <w:rPr>
                <w:rFonts w:ascii="Calibri" w:eastAsia="Times New Roman" w:hAnsi="Calibri" w:cs="Calibri"/>
              </w:rPr>
              <w:t xml:space="preserve">P </w:t>
            </w:r>
            <w:r w:rsidRPr="0055549F">
              <w:rPr>
                <w:rFonts w:ascii="Calibri" w:eastAsia="Times New Roman" w:hAnsi="Calibri" w:cs="Calibri"/>
              </w:rPr>
              <w:t>=</w:t>
            </w:r>
            <w:r w:rsidR="004F2FAC" w:rsidRPr="0055549F">
              <w:rPr>
                <w:rFonts w:ascii="Calibri" w:eastAsia="Times New Roman" w:hAnsi="Calibri" w:cs="Calibri"/>
              </w:rPr>
              <w:t xml:space="preserve"> </w:t>
            </w:r>
            <w:r w:rsidRPr="0055549F">
              <w:rPr>
                <w:rFonts w:ascii="Calibri" w:eastAsia="Times New Roman" w:hAnsi="Calibri" w:cs="Calibri"/>
              </w:rPr>
              <w:t xml:space="preserve">0.05). No other significant differences found.  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F8633B" w14:textId="57ED6229" w:rsidR="006B19AB" w:rsidRPr="0055549F" w:rsidRDefault="006B19AB" w:rsidP="006B19A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Fair</w:t>
            </w:r>
          </w:p>
        </w:tc>
      </w:tr>
      <w:tr w:rsidR="0055549F" w:rsidRPr="0055549F" w14:paraId="71F3C1E3" w14:textId="77777777" w:rsidTr="00FB0869">
        <w:trPr>
          <w:trHeight w:val="70"/>
        </w:trPr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</w:tcPr>
          <w:p w14:paraId="6E5767E4" w14:textId="65215F10" w:rsidR="001405C4" w:rsidRPr="0055549F" w:rsidRDefault="001405C4" w:rsidP="002E511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Cohort 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A399236" w14:textId="4C48E844" w:rsidR="001405C4" w:rsidRPr="0055549F" w:rsidRDefault="001405C4" w:rsidP="002E511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Langfitt (2019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DAAE92C" w14:textId="2403516C" w:rsidR="001405C4" w:rsidRPr="0055549F" w:rsidRDefault="001405C4" w:rsidP="002E511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Malawi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0C028BC" w14:textId="2E57521C" w:rsidR="001405C4" w:rsidRPr="0055549F" w:rsidRDefault="001405C4" w:rsidP="002E511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Longitudinal Case-Control</w:t>
            </w:r>
          </w:p>
        </w:tc>
        <w:tc>
          <w:tcPr>
            <w:tcW w:w="1382" w:type="dxa"/>
            <w:vMerge w:val="restart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6E76F92" w14:textId="66F5C6A6" w:rsidR="001405C4" w:rsidRPr="0055549F" w:rsidRDefault="001405C4" w:rsidP="002E511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Mean age at assessment was 48.6 months, study activities 2012-201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6" w:space="0" w:color="CCCCCC"/>
              <w:bottom w:val="single" w:sz="4" w:space="0" w:color="A5A5A5" w:themeColor="accent3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DD2BD45" w14:textId="77777777" w:rsidR="001405C4" w:rsidRPr="0055549F" w:rsidRDefault="001405C4" w:rsidP="002E511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n= 85 with cerebral malaria</w:t>
            </w:r>
          </w:p>
          <w:p w14:paraId="18B400A5" w14:textId="77777777" w:rsidR="001405C4" w:rsidRPr="0055549F" w:rsidRDefault="001405C4" w:rsidP="002E511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4C898817" w14:textId="77777777" w:rsidR="001405C4" w:rsidRPr="0055549F" w:rsidRDefault="001405C4" w:rsidP="002E511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n=100 matched-hospitalized controls</w:t>
            </w:r>
          </w:p>
          <w:p w14:paraId="5336C581" w14:textId="77777777" w:rsidR="001405C4" w:rsidRPr="0055549F" w:rsidRDefault="001405C4" w:rsidP="002E511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77AFDB26" w14:textId="77777777" w:rsidR="001405C4" w:rsidRPr="0055549F" w:rsidRDefault="001405C4" w:rsidP="002E511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single" w:sz="6" w:space="0" w:color="CCCCCC"/>
              <w:bottom w:val="single" w:sz="4" w:space="0" w:color="A5A5A5" w:themeColor="accent3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743B5F5" w14:textId="77777777" w:rsidR="001405C4" w:rsidRPr="0055549F" w:rsidRDefault="001405C4" w:rsidP="002E511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Cerebral malaria was defined as (1) BCS ≤ 2; (2) </w:t>
            </w:r>
            <w:r w:rsidRPr="0055549F">
              <w:rPr>
                <w:rFonts w:ascii="Calibri" w:eastAsia="Times New Roman" w:hAnsi="Calibri" w:cs="Calibri"/>
                <w:i/>
                <w:iCs/>
              </w:rPr>
              <w:t>P. falciparum</w:t>
            </w:r>
            <w:r w:rsidRPr="0055549F">
              <w:rPr>
                <w:rFonts w:ascii="Calibri" w:eastAsia="Times New Roman" w:hAnsi="Calibri" w:cs="Calibri"/>
              </w:rPr>
              <w:t xml:space="preserve"> on  blood smear; (3) no other known cause of coma; (4) Retinopathy positive</w:t>
            </w:r>
          </w:p>
          <w:p w14:paraId="7BA87EDF" w14:textId="77777777" w:rsidR="001405C4" w:rsidRPr="0055549F" w:rsidRDefault="001405C4" w:rsidP="002E511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307739F7" w14:textId="77777777" w:rsidR="001405C4" w:rsidRPr="0055549F" w:rsidRDefault="001405C4" w:rsidP="002E511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8F787A1" w14:textId="213C9CDE" w:rsidR="001405C4" w:rsidRPr="0055549F" w:rsidRDefault="001405C4" w:rsidP="002E511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1 month, 6 month, and 12 month follow-ups </w:t>
            </w:r>
          </w:p>
        </w:tc>
        <w:tc>
          <w:tcPr>
            <w:tcW w:w="1976" w:type="dxa"/>
            <w:vMerge w:val="restart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CDFDFD4" w14:textId="0AAA00E8" w:rsidR="001405C4" w:rsidRPr="0055549F" w:rsidRDefault="001405C4" w:rsidP="002E511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Children &lt;5 years were assessed with the Malawi Developmental Assessment Tool</w:t>
            </w:r>
            <w:r w:rsidR="004A41A9" w:rsidRPr="0055549F">
              <w:rPr>
                <w:rFonts w:ascii="Calibri" w:eastAsia="Times New Roman" w:hAnsi="Calibri" w:cs="Calibri"/>
              </w:rPr>
              <w:t xml:space="preserve"> (MDAT)</w:t>
            </w:r>
            <w:r w:rsidR="0082054D" w:rsidRPr="0055549F">
              <w:rPr>
                <w:rFonts w:ascii="Calibri" w:eastAsia="Times New Roman" w:hAnsi="Calibri" w:cs="Calibri"/>
              </w:rPr>
              <w:t>.</w:t>
            </w:r>
          </w:p>
          <w:p w14:paraId="139ABE8E" w14:textId="77777777" w:rsidR="001405C4" w:rsidRPr="0055549F" w:rsidRDefault="001405C4" w:rsidP="002E511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328D0EB3" w14:textId="163176D8" w:rsidR="001405C4" w:rsidRPr="0055549F" w:rsidRDefault="001405C4" w:rsidP="002E511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Children =/&lt; 5 years were assessed by the KABC-II</w:t>
            </w:r>
            <w:r w:rsidR="0082054D" w:rsidRPr="0055549F">
              <w:rPr>
                <w:rFonts w:ascii="Calibri" w:eastAsia="Times New Roman" w:hAnsi="Calibri" w:cs="Calibri"/>
              </w:rPr>
              <w:t>.</w:t>
            </w:r>
          </w:p>
          <w:p w14:paraId="6879BCF2" w14:textId="77777777" w:rsidR="001405C4" w:rsidRPr="0055549F" w:rsidRDefault="001405C4" w:rsidP="002E511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7B1B0F97" w14:textId="21527A8A" w:rsidR="001405C4" w:rsidRPr="0055549F" w:rsidRDefault="001405C4" w:rsidP="002E511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All caregivers of children &gt;/= 2 year had a BRIEF performed. </w:t>
            </w:r>
          </w:p>
        </w:tc>
        <w:tc>
          <w:tcPr>
            <w:tcW w:w="2752" w:type="dxa"/>
            <w:tcBorders>
              <w:top w:val="single" w:sz="4" w:space="0" w:color="auto"/>
              <w:left w:val="single" w:sz="6" w:space="0" w:color="CCCCCC"/>
              <w:bottom w:val="single" w:sz="4" w:space="0" w:color="A5A5A5" w:themeColor="accent3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8320778" w14:textId="1842CDEF" w:rsidR="001405C4" w:rsidRPr="0055549F" w:rsidRDefault="001405C4" w:rsidP="002E511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Developmental impairment (P</w:t>
            </w:r>
            <w:r w:rsidR="004F2FAC" w:rsidRPr="0055549F">
              <w:rPr>
                <w:rFonts w:ascii="Calibri" w:eastAsia="Times New Roman" w:hAnsi="Calibri" w:cs="Calibri"/>
              </w:rPr>
              <w:t xml:space="preserve"> </w:t>
            </w:r>
            <w:r w:rsidRPr="0055549F">
              <w:rPr>
                <w:rFonts w:ascii="Calibri" w:eastAsia="Times New Roman" w:hAnsi="Calibri" w:cs="Calibri"/>
              </w:rPr>
              <w:t>&lt; 0.001) and disruptive behavior (P</w:t>
            </w:r>
            <w:r w:rsidR="004F2FAC" w:rsidRPr="0055549F">
              <w:rPr>
                <w:rFonts w:ascii="Calibri" w:eastAsia="Times New Roman" w:hAnsi="Calibri" w:cs="Calibri"/>
              </w:rPr>
              <w:t xml:space="preserve"> </w:t>
            </w:r>
            <w:r w:rsidRPr="0055549F">
              <w:rPr>
                <w:rFonts w:ascii="Calibri" w:eastAsia="Times New Roman" w:hAnsi="Calibri" w:cs="Calibri"/>
              </w:rPr>
              <w:t>= 0.02) were significantly worse in malaria patients compared to the control group across all time points.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6" w:space="0" w:color="CCCCCC"/>
              <w:bottom w:val="single" w:sz="4" w:space="0" w:color="A5A5A5" w:themeColor="accent3"/>
              <w:right w:val="single" w:sz="4" w:space="0" w:color="auto"/>
            </w:tcBorders>
            <w:shd w:val="clear" w:color="auto" w:fill="FFFFFF" w:themeFill="background1"/>
          </w:tcPr>
          <w:p w14:paraId="12556AED" w14:textId="7A889ECA" w:rsidR="001405C4" w:rsidRPr="0055549F" w:rsidRDefault="001405C4" w:rsidP="002E511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Fair</w:t>
            </w:r>
          </w:p>
        </w:tc>
      </w:tr>
      <w:tr w:rsidR="0055549F" w:rsidRPr="0055549F" w14:paraId="46915C18" w14:textId="77777777" w:rsidTr="004F2FAC">
        <w:trPr>
          <w:trHeight w:val="2672"/>
        </w:trPr>
        <w:tc>
          <w:tcPr>
            <w:tcW w:w="1165" w:type="dxa"/>
            <w:vMerge/>
            <w:tcBorders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</w:tcPr>
          <w:p w14:paraId="42A748D3" w14:textId="77777777" w:rsidR="001405C4" w:rsidRPr="0055549F" w:rsidRDefault="001405C4" w:rsidP="002E511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tcBorders>
              <w:top w:val="single" w:sz="4" w:space="0" w:color="A5A5A5" w:themeColor="accent3"/>
              <w:left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6A1916F" w14:textId="66409927" w:rsidR="001405C4" w:rsidRPr="0055549F" w:rsidRDefault="001405C4" w:rsidP="002E511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Brim (2017)</w:t>
            </w:r>
          </w:p>
        </w:tc>
        <w:tc>
          <w:tcPr>
            <w:tcW w:w="99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F550D71" w14:textId="77777777" w:rsidR="001405C4" w:rsidRPr="0055549F" w:rsidRDefault="001405C4" w:rsidP="002E511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vMerge/>
            <w:tcBorders>
              <w:left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CF171C8" w14:textId="77777777" w:rsidR="001405C4" w:rsidRPr="0055549F" w:rsidRDefault="001405C4" w:rsidP="002E511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382" w:type="dxa"/>
            <w:vMerge/>
            <w:tcBorders>
              <w:left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5A6D54D" w14:textId="77777777" w:rsidR="001405C4" w:rsidRPr="0055549F" w:rsidRDefault="001405C4" w:rsidP="002E511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80" w:type="dxa"/>
            <w:tcBorders>
              <w:top w:val="single" w:sz="4" w:space="0" w:color="A5A5A5" w:themeColor="accent3"/>
              <w:left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7404B0D" w14:textId="77777777" w:rsidR="001405C4" w:rsidRPr="0055549F" w:rsidRDefault="001405C4" w:rsidP="002E511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n=104 with cerebral malaria</w:t>
            </w:r>
          </w:p>
          <w:p w14:paraId="588C226A" w14:textId="77777777" w:rsidR="001405C4" w:rsidRPr="0055549F" w:rsidRDefault="001405C4" w:rsidP="002E511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1C51EE66" w14:textId="13111D8B" w:rsidR="001405C4" w:rsidRPr="0055549F" w:rsidRDefault="001405C4" w:rsidP="002E511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n=117 matched- hospitalized controls</w:t>
            </w:r>
          </w:p>
        </w:tc>
        <w:tc>
          <w:tcPr>
            <w:tcW w:w="1812" w:type="dxa"/>
            <w:tcBorders>
              <w:top w:val="single" w:sz="4" w:space="0" w:color="A5A5A5" w:themeColor="accent3"/>
              <w:left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E33899D" w14:textId="77777777" w:rsidR="001405C4" w:rsidRPr="0055549F" w:rsidRDefault="001405C4" w:rsidP="002E511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622" w:type="dxa"/>
            <w:tcBorders>
              <w:top w:val="single" w:sz="4" w:space="0" w:color="A5A5A5" w:themeColor="accent3"/>
              <w:left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A32F53E" w14:textId="12A71997" w:rsidR="001405C4" w:rsidRPr="0055549F" w:rsidRDefault="001405C4" w:rsidP="002E511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1 month follow-up </w:t>
            </w:r>
          </w:p>
        </w:tc>
        <w:tc>
          <w:tcPr>
            <w:tcW w:w="1976" w:type="dxa"/>
            <w:vMerge/>
            <w:tcBorders>
              <w:left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FF747FB" w14:textId="77777777" w:rsidR="001405C4" w:rsidRPr="0055549F" w:rsidRDefault="001405C4" w:rsidP="002E511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752" w:type="dxa"/>
            <w:tcBorders>
              <w:top w:val="single" w:sz="4" w:space="0" w:color="A5A5A5" w:themeColor="accent3"/>
              <w:left w:val="single" w:sz="6" w:space="0" w:color="CCCCCC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C9136B6" w14:textId="2F8D8342" w:rsidR="001405C4" w:rsidRPr="0055549F" w:rsidRDefault="001405C4" w:rsidP="002E511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Cases performed worse on MDAT scores within gross motor, fine motor, language, and social domains (all P &lt;0.02 or lower). No differences were found on KABC-II or BRIEF assessments between the groups.</w:t>
            </w:r>
          </w:p>
        </w:tc>
        <w:tc>
          <w:tcPr>
            <w:tcW w:w="1111" w:type="dxa"/>
            <w:tcBorders>
              <w:top w:val="single" w:sz="4" w:space="0" w:color="A5A5A5" w:themeColor="accent3"/>
              <w:left w:val="single" w:sz="6" w:space="0" w:color="CCCCCC"/>
              <w:bottom w:val="single" w:sz="4" w:space="0" w:color="A5A5A5" w:themeColor="accent3"/>
              <w:right w:val="single" w:sz="4" w:space="0" w:color="auto"/>
            </w:tcBorders>
            <w:shd w:val="clear" w:color="auto" w:fill="FFFFFF" w:themeFill="background1"/>
          </w:tcPr>
          <w:p w14:paraId="39ECA561" w14:textId="62F146CD" w:rsidR="001405C4" w:rsidRPr="0055549F" w:rsidRDefault="001405C4" w:rsidP="002E511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Fair</w:t>
            </w:r>
          </w:p>
        </w:tc>
      </w:tr>
      <w:tr w:rsidR="0055549F" w:rsidRPr="0055549F" w14:paraId="0809CDE1" w14:textId="77777777" w:rsidTr="00CF56D2">
        <w:trPr>
          <w:trHeight w:val="65"/>
        </w:trPr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right w:val="single" w:sz="6" w:space="0" w:color="CCCCCC"/>
            </w:tcBorders>
            <w:shd w:val="clear" w:color="auto" w:fill="FFFFFF" w:themeFill="background1"/>
          </w:tcPr>
          <w:p w14:paraId="18F24E8C" w14:textId="37FB4385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Cohort 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E3BFCEC" w14:textId="66C7C58B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Bangirana (2014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E62AC46" w14:textId="42FB558B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Ugand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A77B84C" w14:textId="5A541515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Longitudinal Cohort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DE5FE4B" w14:textId="66B99D65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18 months- 5 years of age, study activities 2008-201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9D81291" w14:textId="77777777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n=80 children with cerebral malaria</w:t>
            </w:r>
          </w:p>
          <w:p w14:paraId="714D2D93" w14:textId="77777777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38DA45A2" w14:textId="1F532D00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n=86 with </w:t>
            </w:r>
            <w:r w:rsidR="000A2E7F" w:rsidRPr="0055549F">
              <w:rPr>
                <w:rFonts w:ascii="Calibri" w:eastAsia="Times New Roman" w:hAnsi="Calibri" w:cs="Calibri"/>
              </w:rPr>
              <w:t>SMA</w:t>
            </w:r>
          </w:p>
          <w:p w14:paraId="28AE1A9D" w14:textId="77777777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3A3FCCCE" w14:textId="77777777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n=61 community controls</w:t>
            </w:r>
          </w:p>
          <w:p w14:paraId="7B597668" w14:textId="77777777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CA0D786" w14:textId="77777777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Cerebral malaria was defined as (1) BCS ≤ 2; (2) </w:t>
            </w:r>
            <w:r w:rsidRPr="0055549F">
              <w:rPr>
                <w:rFonts w:ascii="Calibri" w:eastAsia="Times New Roman" w:hAnsi="Calibri" w:cs="Calibri"/>
                <w:i/>
                <w:iCs/>
              </w:rPr>
              <w:t>P. falciparum</w:t>
            </w:r>
            <w:r w:rsidRPr="0055549F">
              <w:rPr>
                <w:rFonts w:ascii="Calibri" w:eastAsia="Times New Roman" w:hAnsi="Calibri" w:cs="Calibri"/>
              </w:rPr>
              <w:t xml:space="preserve"> on  blood smear; and (3) no other known cause of coma </w:t>
            </w:r>
          </w:p>
          <w:p w14:paraId="0178FD9C" w14:textId="77777777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0F6372B0" w14:textId="69B7DDBC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SMA was defined as</w:t>
            </w:r>
            <w:r w:rsidR="000A2E7F" w:rsidRPr="0055549F">
              <w:rPr>
                <w:rFonts w:ascii="Calibri" w:eastAsia="Times New Roman" w:hAnsi="Calibri" w:cs="Calibri"/>
              </w:rPr>
              <w:t xml:space="preserve"> </w:t>
            </w:r>
            <w:r w:rsidRPr="0055549F">
              <w:rPr>
                <w:rFonts w:ascii="Calibri" w:eastAsia="Times New Roman" w:hAnsi="Calibri" w:cs="Calibri"/>
              </w:rPr>
              <w:t xml:space="preserve">the presence of </w:t>
            </w:r>
            <w:r w:rsidRPr="0055549F">
              <w:rPr>
                <w:rFonts w:ascii="Calibri" w:eastAsia="Times New Roman" w:hAnsi="Calibri" w:cs="Calibri"/>
                <w:i/>
                <w:iCs/>
              </w:rPr>
              <w:t>P falciparum</w:t>
            </w:r>
            <w:r w:rsidRPr="0055549F">
              <w:rPr>
                <w:rFonts w:ascii="Calibri" w:eastAsia="Times New Roman" w:hAnsi="Calibri" w:cs="Calibri"/>
              </w:rPr>
              <w:t xml:space="preserve"> on blood</w:t>
            </w:r>
          </w:p>
          <w:p w14:paraId="75338E75" w14:textId="77777777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smears in children with a hemoglobin</w:t>
            </w:r>
          </w:p>
          <w:p w14:paraId="32207B07" w14:textId="418B2354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level ≤5 g/dL.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31C9024" w14:textId="7425F1A1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Tested one week after hospital discharge or at enrollment, then 6 and 12 months after enrollment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EB39C74" w14:textId="77777777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Overall cognitive ability- summative score of Mullen Scales of Early Learning (MSEL): fine motor visual reception, receptive language, and expressive language)</w:t>
            </w:r>
          </w:p>
          <w:p w14:paraId="7B860ECA" w14:textId="77777777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60F256F0" w14:textId="77777777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Associative memory </w:t>
            </w:r>
          </w:p>
          <w:p w14:paraId="4BFE2342" w14:textId="77777777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(Color Object Association Test)</w:t>
            </w:r>
          </w:p>
          <w:p w14:paraId="6F9B6E4B" w14:textId="77777777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38E332DA" w14:textId="77777777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Attention</w:t>
            </w:r>
          </w:p>
          <w:p w14:paraId="7F22958E" w14:textId="77777777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(Early Childhood Vigilance Test)</w:t>
            </w:r>
          </w:p>
          <w:p w14:paraId="19D26B54" w14:textId="77777777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752" w:type="dxa"/>
            <w:tcBorders>
              <w:top w:val="single" w:sz="4" w:space="0" w:color="auto"/>
              <w:left w:val="single" w:sz="6" w:space="0" w:color="CCCCCC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9AFE9A7" w14:textId="4240A9B2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When comparing adjusted scores between groups using all 3 testing time points, children with cerebral malaria had </w:t>
            </w:r>
            <w:r w:rsidR="001355F5" w:rsidRPr="0055549F">
              <w:rPr>
                <w:rFonts w:ascii="Calibri" w:eastAsia="Times New Roman" w:hAnsi="Calibri" w:cs="Calibri"/>
              </w:rPr>
              <w:t xml:space="preserve">worse </w:t>
            </w:r>
            <w:r w:rsidRPr="0055549F">
              <w:rPr>
                <w:rFonts w:ascii="Calibri" w:eastAsia="Times New Roman" w:hAnsi="Calibri" w:cs="Calibri"/>
              </w:rPr>
              <w:t>scores than controls in overall cognitive ability, attention, and associative memory (P &lt;0.001 for all).</w:t>
            </w:r>
          </w:p>
          <w:p w14:paraId="2CA37E3E" w14:textId="77777777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386C3C79" w14:textId="2389A73C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Children with </w:t>
            </w:r>
            <w:r w:rsidR="000A2E7F" w:rsidRPr="0055549F">
              <w:rPr>
                <w:rFonts w:ascii="Calibri" w:eastAsia="Times New Roman" w:hAnsi="Calibri" w:cs="Calibri"/>
              </w:rPr>
              <w:t xml:space="preserve">SMA </w:t>
            </w:r>
            <w:r w:rsidRPr="0055549F">
              <w:rPr>
                <w:rFonts w:ascii="Calibri" w:eastAsia="Times New Roman" w:hAnsi="Calibri" w:cs="Calibri"/>
              </w:rPr>
              <w:t xml:space="preserve">had </w:t>
            </w:r>
            <w:r w:rsidR="001355F5" w:rsidRPr="0055549F">
              <w:rPr>
                <w:rFonts w:ascii="Calibri" w:eastAsia="Times New Roman" w:hAnsi="Calibri" w:cs="Calibri"/>
              </w:rPr>
              <w:t xml:space="preserve">worse </w:t>
            </w:r>
            <w:r w:rsidRPr="0055549F">
              <w:rPr>
                <w:rFonts w:ascii="Calibri" w:eastAsia="Times New Roman" w:hAnsi="Calibri" w:cs="Calibri"/>
              </w:rPr>
              <w:t>scores compared to community controls in cognitive ability (</w:t>
            </w:r>
            <w:r w:rsidR="004F2FAC" w:rsidRPr="0055549F">
              <w:rPr>
                <w:rFonts w:ascii="Calibri" w:eastAsia="Times New Roman" w:hAnsi="Calibri" w:cs="Calibri"/>
              </w:rPr>
              <w:t>P</w:t>
            </w:r>
            <w:r w:rsidRPr="0055549F">
              <w:rPr>
                <w:rFonts w:ascii="Calibri" w:eastAsia="Times New Roman" w:hAnsi="Calibri" w:cs="Calibri"/>
              </w:rPr>
              <w:t>=0.01)</w:t>
            </w:r>
            <w:r w:rsidR="00FB0869" w:rsidRPr="0055549F">
              <w:rPr>
                <w:rFonts w:ascii="Calibri" w:eastAsia="Times New Roman" w:hAnsi="Calibri" w:cs="Calibri"/>
              </w:rPr>
              <w:t>,</w:t>
            </w:r>
            <w:r w:rsidRPr="0055549F">
              <w:rPr>
                <w:rFonts w:ascii="Calibri" w:eastAsia="Times New Roman" w:hAnsi="Calibri" w:cs="Calibri"/>
              </w:rPr>
              <w:t xml:space="preserve"> but not attention or associative memory.</w:t>
            </w:r>
          </w:p>
        </w:tc>
        <w:tc>
          <w:tcPr>
            <w:tcW w:w="1111" w:type="dxa"/>
            <w:tcBorders>
              <w:top w:val="single" w:sz="4" w:space="0" w:color="A5A5A5" w:themeColor="accent3"/>
              <w:left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2B58C852" w14:textId="79193A8C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Good</w:t>
            </w:r>
          </w:p>
        </w:tc>
      </w:tr>
      <w:tr w:rsidR="0055549F" w:rsidRPr="0055549F" w14:paraId="49627C8D" w14:textId="77777777">
        <w:trPr>
          <w:trHeight w:val="2780"/>
        </w:trPr>
        <w:tc>
          <w:tcPr>
            <w:tcW w:w="1165" w:type="dxa"/>
            <w:vMerge/>
            <w:tcBorders>
              <w:left w:val="single" w:sz="4" w:space="0" w:color="auto"/>
              <w:right w:val="single" w:sz="6" w:space="0" w:color="CCCCCC"/>
            </w:tcBorders>
            <w:shd w:val="clear" w:color="auto" w:fill="FFFFFF" w:themeFill="background1"/>
          </w:tcPr>
          <w:p w14:paraId="25CABD34" w14:textId="77777777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E20CC2D" w14:textId="22BC1DAA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Bangirana (2016)</w:t>
            </w:r>
          </w:p>
        </w:tc>
        <w:tc>
          <w:tcPr>
            <w:tcW w:w="990" w:type="dxa"/>
            <w:vMerge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B45D77A" w14:textId="77777777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1684A59" w14:textId="77777777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38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ADA011C" w14:textId="77777777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18 months-4 years of age, study activities 2008-2012</w:t>
            </w:r>
          </w:p>
          <w:p w14:paraId="18698C4E" w14:textId="77777777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24384D00" w14:textId="77777777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1EEEC97A" w14:textId="77777777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49B403F1" w14:textId="77777777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1A081E5A" w14:textId="77777777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58F908E1" w14:textId="77777777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4D683B1" w14:textId="77777777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1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48702FB" w14:textId="77777777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62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A8A1D52" w14:textId="77777777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976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F9386DD" w14:textId="44812874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MSEL: fine motor, gross motor, visual reception, receptive language, and expressive language</w:t>
            </w:r>
          </w:p>
        </w:tc>
        <w:tc>
          <w:tcPr>
            <w:tcW w:w="275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9F9C81A" w14:textId="5427C648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Across all 3 time points, children with cerebral malaria had </w:t>
            </w:r>
            <w:r w:rsidR="001355F5" w:rsidRPr="0055549F">
              <w:rPr>
                <w:rFonts w:ascii="Calibri" w:eastAsia="Times New Roman" w:hAnsi="Calibri" w:cs="Calibri"/>
              </w:rPr>
              <w:t xml:space="preserve">worse </w:t>
            </w:r>
            <w:r w:rsidRPr="0055549F">
              <w:rPr>
                <w:rFonts w:ascii="Calibri" w:eastAsia="Times New Roman" w:hAnsi="Calibri" w:cs="Calibri"/>
              </w:rPr>
              <w:t xml:space="preserve">scores in all MSEL neurocognitive abilities than the community controls (P &lt; 0.005 for all).  </w:t>
            </w:r>
          </w:p>
          <w:p w14:paraId="6E7E5EBD" w14:textId="77777777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01057BF0" w14:textId="00FA6ADA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Children with </w:t>
            </w:r>
            <w:r w:rsidR="000A2E7F" w:rsidRPr="0055549F">
              <w:rPr>
                <w:rFonts w:ascii="Calibri" w:eastAsia="Times New Roman" w:hAnsi="Calibri" w:cs="Calibri"/>
              </w:rPr>
              <w:t>SMA</w:t>
            </w:r>
            <w:r w:rsidRPr="0055549F">
              <w:rPr>
                <w:rFonts w:ascii="Calibri" w:eastAsia="Times New Roman" w:hAnsi="Calibri" w:cs="Calibri"/>
              </w:rPr>
              <w:t xml:space="preserve"> had significantly </w:t>
            </w:r>
            <w:r w:rsidR="001355F5" w:rsidRPr="0055549F">
              <w:rPr>
                <w:rFonts w:ascii="Calibri" w:eastAsia="Times New Roman" w:hAnsi="Calibri" w:cs="Calibri"/>
              </w:rPr>
              <w:t xml:space="preserve">worse </w:t>
            </w:r>
            <w:r w:rsidRPr="0055549F">
              <w:rPr>
                <w:rFonts w:ascii="Calibri" w:eastAsia="Times New Roman" w:hAnsi="Calibri" w:cs="Calibri"/>
              </w:rPr>
              <w:t>scores than controls for visual reception (</w:t>
            </w:r>
            <w:r w:rsidR="001B3C64" w:rsidRPr="0055549F">
              <w:rPr>
                <w:rFonts w:ascii="Calibri" w:eastAsia="Times New Roman" w:hAnsi="Calibri" w:cs="Calibri"/>
              </w:rPr>
              <w:t>P</w:t>
            </w:r>
            <w:r w:rsidRPr="0055549F">
              <w:rPr>
                <w:rFonts w:ascii="Calibri" w:eastAsia="Times New Roman" w:hAnsi="Calibri" w:cs="Calibri"/>
              </w:rPr>
              <w:t>=0.02), receptive language (</w:t>
            </w:r>
            <w:r w:rsidR="001B3C64" w:rsidRPr="0055549F">
              <w:rPr>
                <w:rFonts w:ascii="Calibri" w:eastAsia="Times New Roman" w:hAnsi="Calibri" w:cs="Calibri"/>
              </w:rPr>
              <w:t>P</w:t>
            </w:r>
            <w:r w:rsidRPr="0055549F">
              <w:rPr>
                <w:rFonts w:ascii="Calibri" w:eastAsia="Times New Roman" w:hAnsi="Calibri" w:cs="Calibri"/>
              </w:rPr>
              <w:t>=0.03), and expressive language (</w:t>
            </w:r>
            <w:r w:rsidR="001B3C64" w:rsidRPr="0055549F">
              <w:rPr>
                <w:rFonts w:ascii="Calibri" w:eastAsia="Times New Roman" w:hAnsi="Calibri" w:cs="Calibri"/>
              </w:rPr>
              <w:t>P</w:t>
            </w:r>
            <w:r w:rsidRPr="0055549F">
              <w:rPr>
                <w:rFonts w:ascii="Calibri" w:eastAsia="Times New Roman" w:hAnsi="Calibri" w:cs="Calibri"/>
              </w:rPr>
              <w:t xml:space="preserve">=0.04). </w:t>
            </w:r>
          </w:p>
          <w:p w14:paraId="19A9AF58" w14:textId="77777777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B87B64" w14:textId="4A7062A8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Good</w:t>
            </w:r>
          </w:p>
        </w:tc>
      </w:tr>
      <w:tr w:rsidR="0055549F" w:rsidRPr="0055549F" w14:paraId="255AB776" w14:textId="77777777" w:rsidTr="00694056">
        <w:trPr>
          <w:trHeight w:val="5295"/>
        </w:trPr>
        <w:tc>
          <w:tcPr>
            <w:tcW w:w="1165" w:type="dxa"/>
            <w:vMerge/>
            <w:tcBorders>
              <w:left w:val="single" w:sz="4" w:space="0" w:color="auto"/>
              <w:right w:val="single" w:sz="6" w:space="0" w:color="CCCCCC"/>
            </w:tcBorders>
            <w:shd w:val="clear" w:color="auto" w:fill="FFFFFF" w:themeFill="background1"/>
          </w:tcPr>
          <w:p w14:paraId="5CE065D0" w14:textId="77777777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D0B8EFD" w14:textId="6DC94170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Ssenkusu (2016)</w:t>
            </w:r>
          </w:p>
        </w:tc>
        <w:tc>
          <w:tcPr>
            <w:tcW w:w="990" w:type="dxa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794453" w14:textId="77777777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A3ED169" w14:textId="77777777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3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6F477E6" w14:textId="231523B2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18 months-12 years of age, study activities 2008-2014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D073076" w14:textId="77777777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n= 122 with cerebral malaria at baseline</w:t>
            </w:r>
          </w:p>
          <w:p w14:paraId="17DB260A" w14:textId="77777777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n= 80 with cerebral malaria at 24 months</w:t>
            </w:r>
          </w:p>
          <w:p w14:paraId="4D4F1B2F" w14:textId="77777777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6ED2B3D6" w14:textId="00448583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n= 130 with </w:t>
            </w:r>
            <w:r w:rsidR="00984E9A" w:rsidRPr="0055549F">
              <w:rPr>
                <w:rFonts w:ascii="Calibri" w:eastAsia="Times New Roman" w:hAnsi="Calibri" w:cs="Calibri"/>
              </w:rPr>
              <w:t xml:space="preserve">SMA </w:t>
            </w:r>
            <w:r w:rsidRPr="0055549F">
              <w:rPr>
                <w:rFonts w:ascii="Calibri" w:eastAsia="Times New Roman" w:hAnsi="Calibri" w:cs="Calibri"/>
              </w:rPr>
              <w:t>at baseline</w:t>
            </w:r>
          </w:p>
          <w:p w14:paraId="244A09D0" w14:textId="21493C46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n= 81 with </w:t>
            </w:r>
            <w:r w:rsidR="00984E9A" w:rsidRPr="0055549F">
              <w:rPr>
                <w:rFonts w:ascii="Calibri" w:eastAsia="Times New Roman" w:hAnsi="Calibri" w:cs="Calibri"/>
              </w:rPr>
              <w:t xml:space="preserve">SMA </w:t>
            </w:r>
            <w:r w:rsidRPr="0055549F">
              <w:rPr>
                <w:rFonts w:ascii="Calibri" w:eastAsia="Times New Roman" w:hAnsi="Calibri" w:cs="Calibri"/>
              </w:rPr>
              <w:t>at 24 months</w:t>
            </w:r>
          </w:p>
          <w:p w14:paraId="476727C9" w14:textId="77777777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5B6E1ED6" w14:textId="77777777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n= 149 not infected at baseline</w:t>
            </w:r>
          </w:p>
          <w:p w14:paraId="3BA8625C" w14:textId="2AA1E943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n= 90 not infected at 24 months</w:t>
            </w:r>
          </w:p>
        </w:tc>
        <w:tc>
          <w:tcPr>
            <w:tcW w:w="18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5D238EA" w14:textId="77777777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CDE4C84" w14:textId="207E69F0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Tested one week after hospital discharge or at enrollment, 6 months, 12 months, and  months after baseline enrolment</w:t>
            </w:r>
          </w:p>
        </w:tc>
        <w:tc>
          <w:tcPr>
            <w:tcW w:w="1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72A1FD2" w14:textId="2CB2D150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CBCL: internalizing behavior, externalizing behavior, and total symptoms. Higher scores indicated worse behavior.</w:t>
            </w:r>
          </w:p>
        </w:tc>
        <w:tc>
          <w:tcPr>
            <w:tcW w:w="27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314BB95" w14:textId="7C13593E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For all visits combined, children with cerebral malaria and </w:t>
            </w:r>
            <w:r w:rsidR="00984E9A" w:rsidRPr="0055549F">
              <w:rPr>
                <w:rFonts w:ascii="Calibri" w:eastAsia="Times New Roman" w:hAnsi="Calibri" w:cs="Calibri"/>
              </w:rPr>
              <w:t>SMA</w:t>
            </w:r>
            <w:r w:rsidRPr="0055549F">
              <w:rPr>
                <w:rFonts w:ascii="Calibri" w:eastAsia="Times New Roman" w:hAnsi="Calibri" w:cs="Calibri"/>
              </w:rPr>
              <w:t xml:space="preserve"> had </w:t>
            </w:r>
            <w:r w:rsidR="0089082F" w:rsidRPr="0055549F">
              <w:rPr>
                <w:rFonts w:ascii="Calibri" w:eastAsia="Times New Roman" w:hAnsi="Calibri" w:cs="Calibri"/>
              </w:rPr>
              <w:t xml:space="preserve">worse CBCL </w:t>
            </w:r>
            <w:r w:rsidRPr="0055549F">
              <w:rPr>
                <w:rFonts w:ascii="Calibri" w:eastAsia="Times New Roman" w:hAnsi="Calibri" w:cs="Calibri"/>
              </w:rPr>
              <w:t xml:space="preserve">z-scores than uninfected children for internalizing (P= .01, P &lt;0.001, respectively), externalizing (P &lt;0.001, P= 0.003, respectively), and total problems (P &lt;0.001 for both). </w:t>
            </w:r>
          </w:p>
          <w:p w14:paraId="2D6D34F2" w14:textId="77777777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56139A26" w14:textId="3DB1BDD9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Children with</w:t>
            </w:r>
            <w:r w:rsidR="00984E9A" w:rsidRPr="0055549F">
              <w:rPr>
                <w:rFonts w:ascii="Calibri" w:eastAsia="Times New Roman" w:hAnsi="Calibri" w:cs="Calibri"/>
              </w:rPr>
              <w:t xml:space="preserve"> SMA</w:t>
            </w:r>
            <w:r w:rsidRPr="0055549F">
              <w:rPr>
                <w:rFonts w:ascii="Calibri" w:eastAsia="Times New Roman" w:hAnsi="Calibri" w:cs="Calibri"/>
              </w:rPr>
              <w:t xml:space="preserve"> additionally scored worse than controls on every subtest at both the 12- and 24- month visits.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490D7BFF" w14:textId="5BEFC09A" w:rsidR="0091561A" w:rsidRPr="0055549F" w:rsidRDefault="0091561A" w:rsidP="000E269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Good</w:t>
            </w:r>
          </w:p>
        </w:tc>
      </w:tr>
      <w:tr w:rsidR="0055549F" w:rsidRPr="0055549F" w14:paraId="2C1CFF83" w14:textId="77777777" w:rsidTr="00694056">
        <w:trPr>
          <w:trHeight w:val="65"/>
        </w:trPr>
        <w:tc>
          <w:tcPr>
            <w:tcW w:w="1165" w:type="dxa"/>
            <w:vMerge/>
            <w:tcBorders>
              <w:left w:val="single" w:sz="4" w:space="0" w:color="auto"/>
              <w:right w:val="single" w:sz="6" w:space="0" w:color="CCCCCC"/>
            </w:tcBorders>
            <w:shd w:val="clear" w:color="auto" w:fill="FFFFFF" w:themeFill="background1"/>
          </w:tcPr>
          <w:p w14:paraId="48819D25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F765D93" w14:textId="1F8D9518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Idro (2016)</w:t>
            </w:r>
          </w:p>
        </w:tc>
        <w:tc>
          <w:tcPr>
            <w:tcW w:w="990" w:type="dxa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AF08EAA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99E0DCA" w14:textId="159D6C4C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Longitudinal</w:t>
            </w:r>
          </w:p>
        </w:tc>
        <w:tc>
          <w:tcPr>
            <w:tcW w:w="138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F83C5F1" w14:textId="53506A63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18 months-12 years of age, diagnosed with severe malaria from April 2012 to December 2014. 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F0E3C71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n= 173 with cerebral malaria</w:t>
            </w:r>
          </w:p>
          <w:p w14:paraId="7031AB24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3C7F7A17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n= 99 with severe malaria anemia</w:t>
            </w:r>
          </w:p>
          <w:p w14:paraId="017BA17F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6D4D73EF" w14:textId="7EEF3024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n=108 community controls </w:t>
            </w:r>
          </w:p>
        </w:tc>
        <w:tc>
          <w:tcPr>
            <w:tcW w:w="181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916DF53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Cerebral malaria was defined as (1) BCS ≤ 2; (2) </w:t>
            </w:r>
            <w:r w:rsidRPr="0055549F">
              <w:rPr>
                <w:rFonts w:ascii="Calibri" w:eastAsia="Times New Roman" w:hAnsi="Calibri" w:cs="Calibri"/>
                <w:i/>
                <w:iCs/>
              </w:rPr>
              <w:t>P. falciparum</w:t>
            </w:r>
            <w:r w:rsidRPr="0055549F">
              <w:rPr>
                <w:rFonts w:ascii="Calibri" w:eastAsia="Times New Roman" w:hAnsi="Calibri" w:cs="Calibri"/>
              </w:rPr>
              <w:t xml:space="preserve"> on  blood smear; and (3) no other known cause of coma </w:t>
            </w:r>
          </w:p>
          <w:p w14:paraId="3D82371D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478923B5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SMA was defined as</w:t>
            </w:r>
          </w:p>
          <w:p w14:paraId="732BBE3A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the presence of </w:t>
            </w:r>
            <w:r w:rsidRPr="0055549F">
              <w:rPr>
                <w:rFonts w:ascii="Calibri" w:eastAsia="Times New Roman" w:hAnsi="Calibri" w:cs="Calibri"/>
                <w:i/>
                <w:iCs/>
              </w:rPr>
              <w:t>P falciparum</w:t>
            </w:r>
            <w:r w:rsidRPr="0055549F">
              <w:rPr>
                <w:rFonts w:ascii="Calibri" w:eastAsia="Times New Roman" w:hAnsi="Calibri" w:cs="Calibri"/>
              </w:rPr>
              <w:t xml:space="preserve"> on blood</w:t>
            </w:r>
          </w:p>
          <w:p w14:paraId="702DB15A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smears in children with a hemoglobin</w:t>
            </w:r>
          </w:p>
          <w:p w14:paraId="23F9B452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level ≤5 g/dL.</w:t>
            </w:r>
          </w:p>
          <w:p w14:paraId="4F65794E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62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2EB8B51" w14:textId="3D87738C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&gt;6 months after severe malaria diagnosis</w:t>
            </w:r>
          </w:p>
        </w:tc>
        <w:tc>
          <w:tcPr>
            <w:tcW w:w="1976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0689FD3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Behavior</w:t>
            </w:r>
          </w:p>
          <w:p w14:paraId="18C80C97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(Strengths and Difficulties Questionnaires)</w:t>
            </w:r>
          </w:p>
          <w:p w14:paraId="4D97B367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214C5E12" w14:textId="4FCA593F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Mini-International Neuro-Psychiatric Interview for Children and Adolescents (performed only for those with a SDQ score of ≥17)</w:t>
            </w:r>
          </w:p>
        </w:tc>
        <w:tc>
          <w:tcPr>
            <w:tcW w:w="275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9C1A280" w14:textId="20CEB622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Children with cerebral malaria had higher rates of abnormal scores for emotion (p=0.09), conduct (p=0.03), hyperactivity (p=0.004) and total difficulties (p=0.02) compared to community controls. Children with severe malaria anemia had higher rates of abnormal scores for conduct (p=0.04) compared to community controls. 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83B754" w14:textId="352DED93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Good</w:t>
            </w:r>
          </w:p>
        </w:tc>
      </w:tr>
      <w:tr w:rsidR="0055549F" w:rsidRPr="0055549F" w14:paraId="38505871" w14:textId="2D2F675F" w:rsidTr="00694056">
        <w:trPr>
          <w:trHeight w:val="4683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right w:val="single" w:sz="6" w:space="0" w:color="CCCCCC"/>
            </w:tcBorders>
          </w:tcPr>
          <w:p w14:paraId="10C8DBDB" w14:textId="0CB51FC0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Cohort 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393B347" w14:textId="7FCDAF3E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Boivin (2011)</w:t>
            </w:r>
          </w:p>
          <w:p w14:paraId="747F77CA" w14:textId="59236D54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3F260D8D" w14:textId="31E2B27D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60E63E33" w14:textId="7BED0DBB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5034ABA7" w14:textId="0FAA151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0AF7CAA8" w14:textId="5F264474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5A1D0389" w14:textId="261D801A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54C83D69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4F0BEF23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br/>
            </w:r>
          </w:p>
          <w:p w14:paraId="0666E27E" w14:textId="410B7FF9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40BB073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Malawi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F7CF9DA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Retrospective case-control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E44FB3C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1.47-6.28 years, study activities 2005-2007</w:t>
            </w:r>
          </w:p>
          <w:p w14:paraId="388A0460" w14:textId="5C776593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2B5F51E" w14:textId="1836BA21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n= 83 with cerebral malaria with retinopathy</w:t>
            </w:r>
          </w:p>
          <w:p w14:paraId="5F857C16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50035097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n= 95 matched- hospitalized controls</w:t>
            </w:r>
          </w:p>
          <w:p w14:paraId="2576EDDF" w14:textId="77777777" w:rsidR="00FE70F7" w:rsidRPr="0055549F" w:rsidRDefault="00FE70F7" w:rsidP="00FE70F7">
            <w:pPr>
              <w:rPr>
                <w:rFonts w:ascii="Calibri" w:eastAsia="Times New Roman" w:hAnsi="Calibri" w:cs="Calibri"/>
              </w:rPr>
            </w:pPr>
          </w:p>
          <w:p w14:paraId="21D6AB19" w14:textId="5E9044F9" w:rsidR="00FE70F7" w:rsidRPr="0055549F" w:rsidRDefault="00FE70F7" w:rsidP="00FE70F7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23A9F99" w14:textId="498D87B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For cerebral malaria: BCS ≤2, positive blood smear, no other known cause of coma, and retinopathy positive</w:t>
            </w:r>
          </w:p>
          <w:p w14:paraId="436E97DA" w14:textId="4F9F3C6A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4C461C3" w14:textId="3C21AECF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1–40 months 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0B364C8" w14:textId="0253BE3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MDAT: gross motor, fine motor, language, social skills, total development (sum of scores)</w:t>
            </w:r>
          </w:p>
          <w:p w14:paraId="6153A593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796B9E25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CBCL: internalizing and externalizing symptoms</w:t>
            </w:r>
          </w:p>
          <w:p w14:paraId="7CE727F7" w14:textId="0F0AD519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752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38E84F7" w14:textId="019602D3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Children with cerebral malaria scored significantly </w:t>
            </w:r>
            <w:r w:rsidR="0089082F" w:rsidRPr="0055549F">
              <w:rPr>
                <w:rFonts w:ascii="Calibri" w:eastAsia="Times New Roman" w:hAnsi="Calibri" w:cs="Calibri"/>
              </w:rPr>
              <w:t>worse</w:t>
            </w:r>
            <w:r w:rsidR="00D62669" w:rsidRPr="0055549F">
              <w:rPr>
                <w:rFonts w:ascii="Calibri" w:eastAsia="Times New Roman" w:hAnsi="Calibri" w:cs="Calibri"/>
              </w:rPr>
              <w:t xml:space="preserve"> </w:t>
            </w:r>
            <w:r w:rsidRPr="0055549F">
              <w:rPr>
                <w:rFonts w:ascii="Calibri" w:eastAsia="Times New Roman" w:hAnsi="Calibri" w:cs="Calibri"/>
              </w:rPr>
              <w:t xml:space="preserve">in all MDAT domains, except social skills, and experienced more internalizing and externalizing problems (P= 0.30, P= 0.14, respectively) than the control group. </w:t>
            </w:r>
          </w:p>
          <w:p w14:paraId="4AF51C6D" w14:textId="0B7847F9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</w:tcPr>
          <w:p w14:paraId="0E9D718B" w14:textId="66175241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Fair</w:t>
            </w:r>
          </w:p>
        </w:tc>
      </w:tr>
      <w:tr w:rsidR="0055549F" w:rsidRPr="0055549F" w14:paraId="04D5947F" w14:textId="4919A6A8" w:rsidTr="0099271C">
        <w:trPr>
          <w:trHeight w:val="75"/>
        </w:trPr>
        <w:tc>
          <w:tcPr>
            <w:tcW w:w="1165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</w:tcPr>
          <w:p w14:paraId="1A285E64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11B3268" w14:textId="04A71DA1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Boivin (2019b)</w:t>
            </w:r>
          </w:p>
        </w:tc>
        <w:tc>
          <w:tcPr>
            <w:tcW w:w="990" w:type="dxa"/>
            <w:vMerge/>
            <w:tcBorders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B697B93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vMerge/>
            <w:tcBorders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8B68E4A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38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37195C4D" w14:textId="0BFC527B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Mean age was 4 years (range 1.92-6.83) of age at preschool assessment</w:t>
            </w:r>
          </w:p>
          <w:p w14:paraId="62F6BA61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0E7DAF90" w14:textId="1839C465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Mean age was 6.5 years (range 3.67-8) at follow-up assessment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27E882C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n= 49 with cerebral malaria</w:t>
            </w:r>
          </w:p>
          <w:p w14:paraId="1B3ABBC8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06C4D266" w14:textId="7B301960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n= 56 not infected</w:t>
            </w:r>
          </w:p>
        </w:tc>
        <w:tc>
          <w:tcPr>
            <w:tcW w:w="181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1335725" w14:textId="45EADB00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For cerebral malaria: BCS≤ 2, positive blood smear, no other known cause of coma, and retinopathy positive</w:t>
            </w:r>
          </w:p>
          <w:p w14:paraId="47C8578A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62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BD323B8" w14:textId="067F898F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Mean time was 17.88 months for the preschool assessment and 46.62 months for the school assessment.</w:t>
            </w:r>
          </w:p>
        </w:tc>
        <w:tc>
          <w:tcPr>
            <w:tcW w:w="1976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37D88C8" w14:textId="0BE25536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Preschool-age children were assessed with the MDAT. School-age children were assessed with KABC-II and TOVA.</w:t>
            </w:r>
          </w:p>
          <w:p w14:paraId="11F54DFB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1E0E3AD7" w14:textId="0ABD4A30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CBCL was used in both age groups.</w:t>
            </w:r>
          </w:p>
        </w:tc>
        <w:tc>
          <w:tcPr>
            <w:tcW w:w="275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2F3FA49" w14:textId="67F6F572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While the case and control groups did not differ in scores of the MDAT, CBCL or TOVA, children with cerebral malaria did score significantly worse on all global KABC-II domains (all P &lt;0.01 or lower).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</w:tcPr>
          <w:p w14:paraId="781B479B" w14:textId="7DD1B085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Good</w:t>
            </w:r>
          </w:p>
        </w:tc>
      </w:tr>
      <w:tr w:rsidR="0055549F" w:rsidRPr="0055549F" w14:paraId="01CF44A4" w14:textId="64275937" w:rsidTr="0099271C">
        <w:trPr>
          <w:trHeight w:val="125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</w:tcPr>
          <w:p w14:paraId="482A0F60" w14:textId="2EDCFB76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Cohort 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411C723B" w14:textId="7F7860E4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Carter (2006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B571A25" w14:textId="46D908C3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Kenya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793000A" w14:textId="708C80A0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Cohort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445C9085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6-9 years of age, born between 1991-1995</w:t>
            </w:r>
          </w:p>
          <w:p w14:paraId="3D75708D" w14:textId="65D64C2B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80" w:type="dxa"/>
            <w:vMerge w:val="restart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B55F9E2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n= 152 with cerebral malaria</w:t>
            </w:r>
          </w:p>
          <w:p w14:paraId="0AACD028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78DBBB53" w14:textId="300CC1CE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n=156 malaria with complicated seizures </w:t>
            </w:r>
          </w:p>
          <w:p w14:paraId="5E13E637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4966E5D6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n= 179 not infected</w:t>
            </w:r>
          </w:p>
          <w:p w14:paraId="332BFCEB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5D6BA0CC" w14:textId="77A98481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12" w:type="dxa"/>
            <w:vMerge w:val="restart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4A72BE8C" w14:textId="2F0078A9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Cerebral malaria defined as positive blood smear for malaria and BCS ≤ 2 for 4+ hours.</w:t>
            </w:r>
          </w:p>
          <w:p w14:paraId="277E065D" w14:textId="56E409C0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59FCFF87" w14:textId="4021C48F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Malaria with complicated seizures defined as positive blood smear for malaria and prolonged seizures &gt;30 minutes or 2+ seizures in 24 hours.</w:t>
            </w:r>
          </w:p>
          <w:p w14:paraId="3E0A6A16" w14:textId="7D09D2DA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05048835" w14:textId="5BCE48EF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622" w:type="dxa"/>
            <w:vMerge w:val="restart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4540FECC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Minimum time was 20 months and maximum time was 112 months. </w:t>
            </w:r>
          </w:p>
          <w:p w14:paraId="697BA1FD" w14:textId="67CF627C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4702447F" w14:textId="5F9B667A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19EA016B" w14:textId="06E64AA6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976" w:type="dxa"/>
            <w:vMerge w:val="restart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1A87EFA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Speech and language assessments</w:t>
            </w:r>
          </w:p>
          <w:p w14:paraId="181C298B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0B72827B" w14:textId="16407F5E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Memory (Rivermead Behavioural Memory Test for Children),</w:t>
            </w:r>
          </w:p>
          <w:p w14:paraId="4719A48C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non-verbal functioning (construction task), attention (visual search), and parental rating of behavioral problems (Kilifi Assessment Battery- adapted from the Vineland Adaptive Behavior Scales and Behavior Screening Questionnaire). </w:t>
            </w:r>
          </w:p>
          <w:p w14:paraId="1B139633" w14:textId="77777777" w:rsidR="00820D82" w:rsidRPr="0055549F" w:rsidRDefault="00820D82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41452722" w14:textId="101CE94D" w:rsidR="00820D82" w:rsidRPr="0055549F" w:rsidRDefault="00820D82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Impairment defined as </w:t>
            </w:r>
            <w:r w:rsidR="00BC0165" w:rsidRPr="0055549F">
              <w:rPr>
                <w:rFonts w:ascii="Calibri" w:eastAsia="Times New Roman" w:hAnsi="Calibri" w:cs="Calibri"/>
              </w:rPr>
              <w:t xml:space="preserve">an impairment score &gt;2 for language, and </w:t>
            </w:r>
            <w:r w:rsidR="00BC5838" w:rsidRPr="0055549F">
              <w:rPr>
                <w:rFonts w:ascii="Calibri" w:eastAsia="Times New Roman" w:hAnsi="Calibri" w:cs="Calibri"/>
              </w:rPr>
              <w:t>standardized ability levels for cognitive abilities at &lt;2 standard deviations from the mean of control group.</w:t>
            </w:r>
          </w:p>
        </w:tc>
        <w:tc>
          <w:tcPr>
            <w:tcW w:w="2752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4FB2536" w14:textId="41A09A2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Eighteen (11.8%) of the cerebral malaria group, 14 (9%) of the malaria with seizures group, and four (2.2%) of the unexposed group were found to have a language impairment. Odds of having a speech and language impairment was increased in children with cerebral malaria (OR 3.68, 95%CI: 1.09-12.4) and trended high in children with malaria with seizures (OR 3.12, 95%CI: 0.9-10.8) compared to those children without malaria. </w:t>
            </w:r>
            <w:r w:rsidRPr="0055549F">
              <w:rPr>
                <w:rFonts w:ascii="Calibri" w:eastAsia="Times New Roman" w:hAnsi="Calibri" w:cs="Calibri"/>
              </w:rPr>
              <w:br/>
            </w:r>
          </w:p>
        </w:tc>
        <w:tc>
          <w:tcPr>
            <w:tcW w:w="1111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</w:tcPr>
          <w:p w14:paraId="54967E34" w14:textId="1C338244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Fair</w:t>
            </w:r>
          </w:p>
        </w:tc>
      </w:tr>
      <w:tr w:rsidR="0055549F" w:rsidRPr="0055549F" w14:paraId="1C4D53DD" w14:textId="2C7467F5" w:rsidTr="0099271C">
        <w:trPr>
          <w:trHeight w:val="3585"/>
        </w:trPr>
        <w:tc>
          <w:tcPr>
            <w:tcW w:w="116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</w:tcPr>
          <w:p w14:paraId="67EAFBAF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71F7398" w14:textId="109CBC28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Carter (2005a)</w:t>
            </w:r>
          </w:p>
        </w:tc>
        <w:tc>
          <w:tcPr>
            <w:tcW w:w="990" w:type="dxa"/>
            <w:vMerge/>
            <w:tcBorders>
              <w:left w:val="single" w:sz="6" w:space="0" w:color="CCCCCC"/>
              <w:right w:val="single" w:sz="6" w:space="0" w:color="CCCCCC"/>
            </w:tcBorders>
            <w:vAlign w:val="center"/>
            <w:hideMark/>
          </w:tcPr>
          <w:p w14:paraId="7CA24643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vMerge/>
            <w:tcBorders>
              <w:left w:val="single" w:sz="6" w:space="0" w:color="CCCCCC"/>
              <w:bottom w:val="nil"/>
              <w:right w:val="single" w:sz="6" w:space="0" w:color="CCCCCC"/>
            </w:tcBorders>
            <w:vAlign w:val="center"/>
            <w:hideMark/>
          </w:tcPr>
          <w:p w14:paraId="786E7372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382" w:type="dxa"/>
            <w:tcBorders>
              <w:left w:val="single" w:sz="6" w:space="0" w:color="CCCCCC"/>
              <w:right w:val="single" w:sz="6" w:space="0" w:color="CCCCCC"/>
            </w:tcBorders>
            <w:vAlign w:val="center"/>
            <w:hideMark/>
          </w:tcPr>
          <w:p w14:paraId="404FC70A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8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F939064" w14:textId="001BE683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12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B172A49" w14:textId="0BF53B9F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622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2BE2A2D" w14:textId="3752D378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976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46503B3" w14:textId="687E4FD0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7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EC5CC21" w14:textId="6489DEFA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24% of the malaria group had at least one impairment in the major domains assessed, most commonly in the speech and language domain, compared with 10% of the control group. The cerebral malaria group had a higher proportion of multiple impairments compared to those with malaria with seizures. </w:t>
            </w:r>
          </w:p>
          <w:p w14:paraId="324BAD8A" w14:textId="35D1C743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</w:tcPr>
          <w:p w14:paraId="08C4FE65" w14:textId="569C7F12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Good</w:t>
            </w:r>
          </w:p>
        </w:tc>
      </w:tr>
      <w:tr w:rsidR="0055549F" w:rsidRPr="0055549F" w14:paraId="55D92CDC" w14:textId="08601ABF" w:rsidTr="0099271C">
        <w:trPr>
          <w:trHeight w:val="2415"/>
        </w:trPr>
        <w:tc>
          <w:tcPr>
            <w:tcW w:w="116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</w:tcPr>
          <w:p w14:paraId="1DD4A3D6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B18EA51" w14:textId="3CC64868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Carter (2005b)</w:t>
            </w:r>
          </w:p>
        </w:tc>
        <w:tc>
          <w:tcPr>
            <w:tcW w:w="990" w:type="dxa"/>
            <w:vMerge/>
            <w:tcBorders>
              <w:left w:val="single" w:sz="6" w:space="0" w:color="CCCCCC"/>
              <w:right w:val="single" w:sz="6" w:space="0" w:color="CCCCCC"/>
            </w:tcBorders>
            <w:vAlign w:val="center"/>
            <w:hideMark/>
          </w:tcPr>
          <w:p w14:paraId="65E21897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vMerge/>
            <w:tcBorders>
              <w:left w:val="single" w:sz="6" w:space="0" w:color="CCCCCC"/>
              <w:bottom w:val="nil"/>
              <w:right w:val="single" w:sz="6" w:space="0" w:color="CCCCCC"/>
            </w:tcBorders>
            <w:vAlign w:val="center"/>
            <w:hideMark/>
          </w:tcPr>
          <w:p w14:paraId="2DD639AA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382" w:type="dxa"/>
            <w:vMerge w:val="restart"/>
            <w:tcBorders>
              <w:left w:val="single" w:sz="6" w:space="0" w:color="CCCCCC"/>
              <w:right w:val="single" w:sz="6" w:space="0" w:color="CCCCCC"/>
            </w:tcBorders>
            <w:vAlign w:val="center"/>
            <w:hideMark/>
          </w:tcPr>
          <w:p w14:paraId="0E6EFC50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80" w:type="dxa"/>
            <w:vMerge/>
            <w:tcBorders>
              <w:left w:val="single" w:sz="6" w:space="0" w:color="CCCCCC"/>
              <w:bottom w:val="nil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2D23C76" w14:textId="43597B2A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12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6666BEF" w14:textId="4ED67F9D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622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2478D57" w14:textId="17772DE1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976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E05EA19" w14:textId="31D0632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7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3E25941" w14:textId="42D5E1FB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Children with cerebral malaria performed worse or had increased odds of performing worse compared to the unexposed group in tests of higher-level language (adjusted mean difference (AMD) -1.63, 95%CI: -2.99 to -0.27), vocabulary (AMD -0.02, 95%CI: -0.04 to -0.01), pragmatics (OR 2.81, 95% CI: 1.04 to 7.6) and non-verbal functioning (AMD -0.33, 95%CI: -0.61 to -0.06). </w:t>
            </w:r>
          </w:p>
          <w:p w14:paraId="02C8BDF0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13F26A00" w14:textId="5330D86C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The malaria with seizures group had reduced scores and higher odds of worse scores compared to the controls in  phonology (OR 2.74, 95% CI: 1.26 to 5.95), pragmatics (OR 3.23, 95% CI:1.2 to 8.71) and behavior (OR 1.8, 95% CI: 1.0 to 3.23). This group scored higher than controls in syntax (AMD 1.26, 95% CI: 0.05 to 2.48).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</w:tcPr>
          <w:p w14:paraId="69EED1BF" w14:textId="037B03ED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Good</w:t>
            </w:r>
          </w:p>
        </w:tc>
      </w:tr>
      <w:tr w:rsidR="0055549F" w:rsidRPr="0055549F" w14:paraId="190D2D9A" w14:textId="09F18DB7" w:rsidTr="0099271C">
        <w:trPr>
          <w:trHeight w:val="1389"/>
        </w:trPr>
        <w:tc>
          <w:tcPr>
            <w:tcW w:w="116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</w:tcPr>
          <w:p w14:paraId="272667E5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6B3947F" w14:textId="019E0B5C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Idro (2006)</w:t>
            </w:r>
          </w:p>
        </w:tc>
        <w:tc>
          <w:tcPr>
            <w:tcW w:w="990" w:type="dxa"/>
            <w:vMerge/>
            <w:tcBorders>
              <w:left w:val="single" w:sz="6" w:space="0" w:color="CCCCCC"/>
              <w:right w:val="single" w:sz="6" w:space="0" w:color="CCCCCC"/>
            </w:tcBorders>
            <w:vAlign w:val="center"/>
            <w:hideMark/>
          </w:tcPr>
          <w:p w14:paraId="7254A599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vMerge/>
            <w:tcBorders>
              <w:left w:val="single" w:sz="6" w:space="0" w:color="CCCCCC"/>
              <w:right w:val="single" w:sz="6" w:space="0" w:color="CCCCCC"/>
            </w:tcBorders>
            <w:vAlign w:val="center"/>
            <w:hideMark/>
          </w:tcPr>
          <w:p w14:paraId="3461DA24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382" w:type="dxa"/>
            <w:vMerge/>
            <w:tcBorders>
              <w:left w:val="single" w:sz="6" w:space="0" w:color="CCCCCC"/>
              <w:right w:val="single" w:sz="6" w:space="0" w:color="CCCCCC"/>
            </w:tcBorders>
            <w:vAlign w:val="center"/>
            <w:hideMark/>
          </w:tcPr>
          <w:p w14:paraId="28FA5EC9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2FB9674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n= 143 with cerebral malaria</w:t>
            </w:r>
          </w:p>
          <w:p w14:paraId="54500029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28131857" w14:textId="6D0FFF5E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n= 179 not infected</w:t>
            </w:r>
          </w:p>
        </w:tc>
        <w:tc>
          <w:tcPr>
            <w:tcW w:w="1812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F999AD7" w14:textId="404B98F5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622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2D6371F" w14:textId="5A744BEA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976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F0D7468" w14:textId="21A4AAAD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7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23792F2" w14:textId="3176656B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Children with cerebral malaria were more likely to be impaired in memory</w:t>
            </w:r>
            <w:r w:rsidRPr="0055549F">
              <w:t xml:space="preserve"> (Risk ratio (RR) 5.0,</w:t>
            </w:r>
            <w:r w:rsidRPr="0055549F">
              <w:rPr>
                <w:rFonts w:ascii="Calibri" w:eastAsia="Times New Roman" w:hAnsi="Calibri" w:cs="Calibri"/>
              </w:rPr>
              <w:t xml:space="preserve"> 95% CI: 1.7 to 14.5), motor (RR 3.5, 95% CI: 1.3 to 9.5), behavior (RR 1.7, 95% CI: 0.4 to 7.3) and language functions than controls</w:t>
            </w:r>
            <w:r w:rsidRPr="0055549F">
              <w:t xml:space="preserve"> (RR 5.0, </w:t>
            </w:r>
            <w:r w:rsidRPr="0055549F">
              <w:rPr>
                <w:rFonts w:ascii="Calibri" w:eastAsia="Times New Roman" w:hAnsi="Calibri" w:cs="Calibri"/>
              </w:rPr>
              <w:t xml:space="preserve">95% CI: 1.7 to 14.5) compared to controls. 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</w:tcPr>
          <w:p w14:paraId="12D66C97" w14:textId="14D09E35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Good</w:t>
            </w:r>
          </w:p>
        </w:tc>
      </w:tr>
      <w:tr w:rsidR="0055549F" w:rsidRPr="0055549F" w14:paraId="54E5DB3D" w14:textId="47109ECB" w:rsidTr="0099271C">
        <w:trPr>
          <w:trHeight w:val="1155"/>
        </w:trPr>
        <w:tc>
          <w:tcPr>
            <w:tcW w:w="116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</w:tcPr>
          <w:p w14:paraId="67AE3D27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753E5A7" w14:textId="076C7AC3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Kihara (2009)</w:t>
            </w:r>
          </w:p>
        </w:tc>
        <w:tc>
          <w:tcPr>
            <w:tcW w:w="990" w:type="dxa"/>
            <w:vMerge/>
            <w:tcBorders>
              <w:left w:val="single" w:sz="6" w:space="0" w:color="CCCCCC"/>
              <w:right w:val="single" w:sz="6" w:space="0" w:color="CCCCCC"/>
            </w:tcBorders>
            <w:vAlign w:val="center"/>
            <w:hideMark/>
          </w:tcPr>
          <w:p w14:paraId="089E08AB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vMerge/>
            <w:tcBorders>
              <w:left w:val="single" w:sz="6" w:space="0" w:color="CCCCCC"/>
              <w:right w:val="single" w:sz="6" w:space="0" w:color="CCCCCC"/>
            </w:tcBorders>
            <w:vAlign w:val="center"/>
            <w:hideMark/>
          </w:tcPr>
          <w:p w14:paraId="31BF4929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382" w:type="dxa"/>
            <w:vMerge/>
            <w:tcBorders>
              <w:left w:val="single" w:sz="6" w:space="0" w:color="CCCCCC"/>
              <w:right w:val="single" w:sz="6" w:space="0" w:color="CCCCCC"/>
            </w:tcBorders>
            <w:vAlign w:val="center"/>
            <w:hideMark/>
          </w:tcPr>
          <w:p w14:paraId="126676D9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71BD8CB" w14:textId="0E344A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n= 152 with cerebral malaria</w:t>
            </w:r>
          </w:p>
          <w:p w14:paraId="07197370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6258BBB6" w14:textId="5C67C59A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n= 156 malaria with complicated seizures (severe malaria)</w:t>
            </w:r>
          </w:p>
          <w:p w14:paraId="4723D2CB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7FEA2B36" w14:textId="57CA94B3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n= 179 not infected</w:t>
            </w:r>
          </w:p>
        </w:tc>
        <w:tc>
          <w:tcPr>
            <w:tcW w:w="1812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588A24A" w14:textId="291FCEA9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622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5C6CB78" w14:textId="1F6AE9F2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976" w:type="dxa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520A27" w14:textId="0D8C3DF2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Speech and language assessment: receptive vocabulary and expressive language</w:t>
            </w:r>
          </w:p>
          <w:p w14:paraId="78831FC1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6678AB95" w14:textId="125C4300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Kilifi Creek Behavioural Memory Test for Children: everyday memory, recall, recognition, and prospective memory</w:t>
            </w:r>
          </w:p>
        </w:tc>
        <w:tc>
          <w:tcPr>
            <w:tcW w:w="27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5B7009" w14:textId="7192BBDA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When compared to unexposed children, those with cerebral malaria performed worse for recall (P=0.024), recognition memory (P=0.001), receptive vocabulary (P= 0.002), and expressive language (P = 0.002). When compared to children with malaria with seizures, those with cerebral malaria performed worse in everyday memory (P =0.002), recognition (P &lt;0.001), and expressive language (P=0.013). Those with malaria with seizures did not perform significantly worse than those unexposed to malaria. 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</w:tcPr>
          <w:p w14:paraId="63A8A597" w14:textId="1B449E02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Good</w:t>
            </w:r>
          </w:p>
        </w:tc>
      </w:tr>
      <w:tr w:rsidR="0055549F" w:rsidRPr="0055549F" w14:paraId="210D7E5A" w14:textId="57E57582" w:rsidTr="0099271C">
        <w:trPr>
          <w:trHeight w:val="1965"/>
        </w:trPr>
        <w:tc>
          <w:tcPr>
            <w:tcW w:w="1165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</w:tcPr>
          <w:p w14:paraId="47D0DE34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BBCD96B" w14:textId="226CED1B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Carter (2003)</w:t>
            </w:r>
          </w:p>
        </w:tc>
        <w:tc>
          <w:tcPr>
            <w:tcW w:w="990" w:type="dxa"/>
            <w:vMerge/>
            <w:tcBorders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6EDA5BA" w14:textId="61B3BFB8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5FBB1D4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Case-control</w:t>
            </w:r>
          </w:p>
        </w:tc>
        <w:tc>
          <w:tcPr>
            <w:tcW w:w="138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3E1E304" w14:textId="2436FDF0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7-10 years of age, born between 1990-1991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C6300D2" w14:textId="7F732975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n= 25 with severe malaria, including cerebral malaria (n=13) and malaria with seizures (n=12)</w:t>
            </w:r>
          </w:p>
          <w:p w14:paraId="63BA3DBA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7BCED17D" w14:textId="6DA65872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n= 27 not infected</w:t>
            </w:r>
          </w:p>
        </w:tc>
        <w:tc>
          <w:tcPr>
            <w:tcW w:w="1812" w:type="dxa"/>
            <w:vMerge/>
            <w:tcBorders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8479BBA" w14:textId="06547959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622" w:type="dxa"/>
            <w:vMerge/>
            <w:tcBorders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E2DF706" w14:textId="4CCE096A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976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46A93D2" w14:textId="0EC09F6B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Speech and language assessments: comprehension, syntax, lexical semantics, higher level language, and pragmatics</w:t>
            </w:r>
          </w:p>
        </w:tc>
        <w:tc>
          <w:tcPr>
            <w:tcW w:w="275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B5B5D5" w14:textId="50BDEBAE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Children with severe malaria had significantly lower scores in comprehension, syntax</w:t>
            </w:r>
            <w:r w:rsidR="00593E62" w:rsidRPr="0055549F">
              <w:rPr>
                <w:rFonts w:ascii="Calibri" w:eastAsia="Times New Roman" w:hAnsi="Calibri" w:cs="Calibri"/>
              </w:rPr>
              <w:t>,</w:t>
            </w:r>
            <w:r w:rsidRPr="0055549F">
              <w:rPr>
                <w:rFonts w:ascii="Calibri" w:eastAsia="Times New Roman" w:hAnsi="Calibri" w:cs="Calibri"/>
              </w:rPr>
              <w:t xml:space="preserve"> and lexical domains than uninfected children (all P= 0.02 or lower).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</w:tcPr>
          <w:p w14:paraId="18D9EC66" w14:textId="422AF228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Fair</w:t>
            </w:r>
          </w:p>
        </w:tc>
      </w:tr>
      <w:tr w:rsidR="0055549F" w:rsidRPr="0055549F" w14:paraId="352EDE95" w14:textId="77777777" w:rsidTr="0099271C">
        <w:trPr>
          <w:trHeight w:val="983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right w:val="single" w:sz="6" w:space="0" w:color="CCCCCC"/>
            </w:tcBorders>
          </w:tcPr>
          <w:p w14:paraId="4425CD3D" w14:textId="7E184085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Cohort 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93F7652" w14:textId="037036FD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Boivin (200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2AB2DD7" w14:textId="02FA4761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Senega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C0A42EF" w14:textId="569101F2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Case-control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0B69CA5" w14:textId="1404731E" w:rsidR="00FE70F7" w:rsidRPr="0055549F" w:rsidRDefault="00FE70F7" w:rsidP="00FE70F7">
            <w:pPr>
              <w:spacing w:after="0" w:line="240" w:lineRule="auto"/>
              <w:rPr>
                <w:rFonts w:ascii="Calibri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5-12 years of ag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9C0F3FC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n= 29 with cerebral malaria</w:t>
            </w:r>
          </w:p>
          <w:p w14:paraId="4A5CB2DC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 </w:t>
            </w:r>
          </w:p>
          <w:p w14:paraId="38A44D45" w14:textId="6146711F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n= 29 with mild malaria 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66E8BE0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For cerebral malaria: positive blood smear, meeting World Health Organization 1986 criteria but extending coma time requirement to ≥12 hours, no response to antimalarial treatment in 24 hours.</w:t>
            </w:r>
          </w:p>
          <w:p w14:paraId="39F8F381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1235160D" w14:textId="1EA2819E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For mild malaria: response to antimalarial treatment, 1-3 suspected episodes of malaria without fever or coma.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B535780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Mean time was 6 years. Average age at first cerebral malaria episode was 3.4 years.</w:t>
            </w:r>
          </w:p>
          <w:p w14:paraId="27509FD2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5B0FF85B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199BBD3A" w14:textId="77777777" w:rsidR="00FE70F7" w:rsidRPr="0055549F" w:rsidRDefault="00FE70F7" w:rsidP="00FE70F7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76" w:type="dxa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EB79653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KABC-II: global processing scales, sequential processing, simultaneous processing</w:t>
            </w:r>
          </w:p>
          <w:p w14:paraId="340EAAC5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06B71F02" w14:textId="31BA1F62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TOVA: omission errors, commission errors, correct response time, response time for variability, and signal detection D prime</w:t>
            </w:r>
          </w:p>
        </w:tc>
        <w:tc>
          <w:tcPr>
            <w:tcW w:w="2752" w:type="dxa"/>
            <w:tcBorders>
              <w:top w:val="single" w:sz="4" w:space="0" w:color="auto"/>
              <w:left w:val="single" w:sz="6" w:space="0" w:color="CCCCCC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C52C7F2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Children with cerebral malaria performed worse than children with mild malaria for percentage of TOVA omission errors (P &lt; 0.001) and within multiple subscales of the KABC-II global, sequential, and simultaneous processing scales (P &lt;.05, respectively).</w:t>
            </w:r>
          </w:p>
          <w:p w14:paraId="1ECD647C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3A2D4766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single" w:sz="6" w:space="0" w:color="CCCCCC"/>
              <w:right w:val="single" w:sz="4" w:space="0" w:color="auto"/>
            </w:tcBorders>
          </w:tcPr>
          <w:p w14:paraId="7618EC51" w14:textId="4894AD28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Good</w:t>
            </w:r>
          </w:p>
        </w:tc>
      </w:tr>
      <w:tr w:rsidR="0055549F" w:rsidRPr="0055549F" w14:paraId="53DFE299" w14:textId="77777777" w:rsidTr="0099271C">
        <w:trPr>
          <w:trHeight w:val="983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right w:val="single" w:sz="6" w:space="0" w:color="CCCCCC"/>
            </w:tcBorders>
          </w:tcPr>
          <w:p w14:paraId="44EF75A7" w14:textId="0AC3B5A5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Cohort 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1815838" w14:textId="111C33D1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Holding (199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A2219EF" w14:textId="01FC873C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Keny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949CB81" w14:textId="4FDCC603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Matched pairs design, matched on age, gender, and mother tongue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F10D9FF" w14:textId="63A54A4A" w:rsidR="00FE70F7" w:rsidRPr="0055549F" w:rsidRDefault="00FE70F7" w:rsidP="00FE70F7">
            <w:pPr>
              <w:spacing w:after="0" w:line="240" w:lineRule="auto"/>
              <w:rPr>
                <w:rFonts w:ascii="Calibri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Mean age at assessment was 79.7 months (range 10-42 months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71FEA9F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n= 87 severe malaria survivors </w:t>
            </w:r>
          </w:p>
          <w:p w14:paraId="7E78CB9F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0487E614" w14:textId="7B28883F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n= 87 not infecte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CFFD1E5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Modified BCS ≤4, cannot localize pain.</w:t>
            </w:r>
          </w:p>
          <w:p w14:paraId="5D242584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4EC0254D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Method of malaria diagnosis not defined.</w:t>
            </w:r>
          </w:p>
          <w:p w14:paraId="6C9249F5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32C1ACA" w14:textId="3C63C77A" w:rsidR="00FE70F7" w:rsidRPr="0055549F" w:rsidRDefault="00FE70F7" w:rsidP="00FE70F7">
            <w:pPr>
              <w:spacing w:after="0" w:line="240" w:lineRule="auto"/>
              <w:rPr>
                <w:rFonts w:ascii="Calibri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42-70 months 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AE85841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Kilifi Assessment Battery: including tests on information-processing skills, achievement, visuo-motor speed, attention, planning, and language</w:t>
            </w:r>
          </w:p>
          <w:p w14:paraId="1E8E93A7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0E0C88AF" w14:textId="5EC31F92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Behavioral observation and assessment</w:t>
            </w:r>
          </w:p>
        </w:tc>
        <w:tc>
          <w:tcPr>
            <w:tcW w:w="2752" w:type="dxa"/>
            <w:tcBorders>
              <w:top w:val="single" w:sz="4" w:space="0" w:color="auto"/>
              <w:left w:val="single" w:sz="6" w:space="0" w:color="CCCCCC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1E45820" w14:textId="7E9EFCD3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When compared to controls, severe malaria survivors had worse scores in the articulation and syntax subtest of language (P= 0.02 for both), attention (P= 0.03), and behavioural observation outcomes by parent assessment (P &lt;0.001).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6" w:space="0" w:color="CCCCCC"/>
              <w:right w:val="single" w:sz="4" w:space="0" w:color="auto"/>
            </w:tcBorders>
          </w:tcPr>
          <w:p w14:paraId="00158019" w14:textId="34563439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Good</w:t>
            </w:r>
          </w:p>
        </w:tc>
      </w:tr>
      <w:tr w:rsidR="0055549F" w:rsidRPr="0055549F" w14:paraId="6690261E" w14:textId="77777777" w:rsidTr="00091085">
        <w:trPr>
          <w:trHeight w:val="404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right w:val="single" w:sz="6" w:space="0" w:color="CCCCCC"/>
            </w:tcBorders>
          </w:tcPr>
          <w:p w14:paraId="6A74C9AA" w14:textId="6A1E3510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Cohort 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D697958" w14:textId="23E69628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Kariuki (201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260DEBC" w14:textId="601B5339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Keny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94DD43A" w14:textId="1354919E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Cohort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E63210F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Interquartile range for malaria group was 6-7, for unexposed group was 6-8</w:t>
            </w:r>
          </w:p>
          <w:p w14:paraId="09D3675A" w14:textId="77777777" w:rsidR="00FE70F7" w:rsidRPr="0055549F" w:rsidRDefault="00FE70F7" w:rsidP="00FE70F7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BF7FAF1" w14:textId="71544F58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n= 58 with severe malaria (n=15 with complex seizures)</w:t>
            </w:r>
          </w:p>
          <w:p w14:paraId="6362B5C2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0E30969B" w14:textId="5CE3B4E2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n= 56 not infected 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69F210A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BCS ≤2, complex symptomatic seizures, prostration, or seizures with fever, all with the diagnosis. </w:t>
            </w:r>
          </w:p>
          <w:p w14:paraId="41C3356E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790E608B" w14:textId="78E58AA9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Method of malaria diagnosis not defined.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79AA317" w14:textId="19055D19" w:rsidR="00FE70F7" w:rsidRPr="0055549F" w:rsidRDefault="00FE70F7" w:rsidP="00FE70F7">
            <w:pPr>
              <w:spacing w:after="0" w:line="240" w:lineRule="auto"/>
              <w:rPr>
                <w:rFonts w:ascii="Calibri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1-2 years after discharge from hospital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DD14A8A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Memory and attention (Self-Ordered Pointing Test; Computerized visual search task)</w:t>
            </w:r>
          </w:p>
          <w:p w14:paraId="612594C1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79C89D6E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Executive function</w:t>
            </w:r>
          </w:p>
          <w:p w14:paraId="204C85B1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(Contingency Naming Test)</w:t>
            </w:r>
          </w:p>
          <w:p w14:paraId="32B18D2D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6081C1D3" w14:textId="4F245E48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Attention (Test of Everyday Attention for Children)</w:t>
            </w:r>
          </w:p>
          <w:p w14:paraId="6CF5AA9E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426F8717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752" w:type="dxa"/>
            <w:tcBorders>
              <w:top w:val="single" w:sz="4" w:space="0" w:color="auto"/>
              <w:left w:val="single" w:sz="6" w:space="0" w:color="CCCCCC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B9E601C" w14:textId="279F6FFA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No differences in assessment performance between the case and control groups. However, sub analyses show worse scores in vigilance test (p=0.006) and attention (p=0.019) in children with malaria with complex seizures group (n= 15) when compared to unexposed group, even after adjusting for confounders. 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6" w:space="0" w:color="CCCCCC"/>
              <w:right w:val="single" w:sz="4" w:space="0" w:color="auto"/>
            </w:tcBorders>
          </w:tcPr>
          <w:p w14:paraId="15D9FB73" w14:textId="2A9797F9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Good</w:t>
            </w:r>
          </w:p>
        </w:tc>
      </w:tr>
      <w:tr w:rsidR="0055549F" w:rsidRPr="0055549F" w14:paraId="5A6DE31F" w14:textId="77777777" w:rsidTr="0099271C">
        <w:trPr>
          <w:trHeight w:val="983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right w:val="single" w:sz="6" w:space="0" w:color="CCCCCC"/>
            </w:tcBorders>
          </w:tcPr>
          <w:p w14:paraId="3BADF08E" w14:textId="2743C7F8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Cohort 10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784DEDF" w14:textId="32E94FFA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Boivin (2007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F66F3FD" w14:textId="1C77CEE0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Uganda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BAB2F17" w14:textId="113E2DCA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Cohort</w:t>
            </w:r>
          </w:p>
        </w:tc>
        <w:tc>
          <w:tcPr>
            <w:tcW w:w="1382" w:type="dxa"/>
            <w:vMerge w:val="restart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13A5AB2" w14:textId="7E484E12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hAnsi="Calibri" w:cs="Calibri"/>
              </w:rPr>
              <w:t>5-12 years of age, study activities 2003-2005</w:t>
            </w:r>
          </w:p>
        </w:tc>
        <w:tc>
          <w:tcPr>
            <w:tcW w:w="1580" w:type="dxa"/>
            <w:vMerge w:val="restart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3E998F3" w14:textId="114274F7" w:rsidR="00FE70F7" w:rsidRPr="0055549F" w:rsidRDefault="00FE70F7" w:rsidP="00FE70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49F">
              <w:rPr>
                <w:rFonts w:ascii="Calibri" w:eastAsia="Times New Roman" w:hAnsi="Calibri" w:cs="Calibri"/>
              </w:rPr>
              <w:t>n= 44 with cerebral malaria </w:t>
            </w:r>
          </w:p>
          <w:p w14:paraId="039D64D1" w14:textId="77777777" w:rsidR="00FE70F7" w:rsidRPr="0055549F" w:rsidRDefault="00FE70F7" w:rsidP="00FE70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83164CA" w14:textId="1E4830EC" w:rsidR="00FE70F7" w:rsidRPr="0055549F" w:rsidRDefault="00FE70F7" w:rsidP="00FE70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49F">
              <w:rPr>
                <w:rFonts w:ascii="Calibri" w:eastAsia="Times New Roman" w:hAnsi="Calibri" w:cs="Calibri"/>
              </w:rPr>
              <w:t>n= 54 with uncomplicated malaria </w:t>
            </w:r>
          </w:p>
          <w:p w14:paraId="29F4826F" w14:textId="77777777" w:rsidR="00FE70F7" w:rsidRPr="0055549F" w:rsidRDefault="00FE70F7" w:rsidP="00FE70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43CA921" w14:textId="690073CB" w:rsidR="00FE70F7" w:rsidRPr="0055549F" w:rsidRDefault="00FE70F7" w:rsidP="00FE70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n= 89 without infection </w:t>
            </w:r>
          </w:p>
          <w:p w14:paraId="16B65A99" w14:textId="4631116F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12" w:type="dxa"/>
            <w:vMerge w:val="restart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9D8ECE6" w14:textId="5EEA867A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Cerebral malaria defined as (1) BCS ≤ 2 or Glasgow Coma Score ≤8; (2) P. falciparum on  blood smear; and (3) no other known cause of coma </w:t>
            </w:r>
          </w:p>
          <w:p w14:paraId="6635CD03" w14:textId="3906CC00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54CCE2A8" w14:textId="1404BCD9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Uncomplicated malaria defined as (1) P. falciparum on  blood smear; (2) not meeting World Health Organization criterium of severe malaria; and (3) presence of clinical symptoms such as fever, chills, vomiting, headache</w:t>
            </w:r>
          </w:p>
          <w:p w14:paraId="6204E023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70177B79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4FE8CC37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6CBE63B0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F035B69" w14:textId="22A5F5E2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hAnsi="Calibri" w:cs="Calibri"/>
              </w:rPr>
              <w:t>At the time of hospital discharge or initial enrollment, 3 months, and 6 months later</w:t>
            </w:r>
          </w:p>
        </w:tc>
        <w:tc>
          <w:tcPr>
            <w:tcW w:w="1976" w:type="dxa"/>
            <w:vMerge w:val="restart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D21E9E1" w14:textId="09F82D8F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KABC-II: simultaneous processing, sequential processing </w:t>
            </w:r>
          </w:p>
          <w:p w14:paraId="31F117B1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1A6FB670" w14:textId="217D757D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TOVA: omission error rates, commission error r</w:t>
            </w:r>
            <w:r w:rsidRPr="0055549F">
              <w:rPr>
                <w:rFonts w:ascii="Calibri" w:eastAsia="Times New Roman" w:hAnsi="Calibri" w:cs="Calibri" w:hint="eastAsia"/>
              </w:rPr>
              <w:t xml:space="preserve">ates, correct signal response time variability, d′ signal detection </w:t>
            </w:r>
            <w:r w:rsidRPr="0055549F">
              <w:rPr>
                <w:rFonts w:ascii="Calibri" w:eastAsia="Times New Roman" w:hAnsi="Calibri" w:cs="Calibri"/>
              </w:rPr>
              <w:br/>
            </w:r>
          </w:p>
          <w:p w14:paraId="4C0F1D70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Tactual Performance Test (TPT)</w:t>
            </w:r>
          </w:p>
          <w:p w14:paraId="5F2920DA" w14:textId="77777777" w:rsidR="00FC72D2" w:rsidRPr="0055549F" w:rsidRDefault="00FC72D2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1ED6AA61" w14:textId="03F80598" w:rsidR="00FC72D2" w:rsidRPr="0055549F" w:rsidRDefault="00FC72D2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Cognitive deficit defined as z-score &lt; -2 for memory and attention, and z-score ≥2 for learning</w:t>
            </w:r>
          </w:p>
        </w:tc>
        <w:tc>
          <w:tcPr>
            <w:tcW w:w="2752" w:type="dxa"/>
            <w:vMerge w:val="restart"/>
            <w:tcBorders>
              <w:top w:val="single" w:sz="4" w:space="0" w:color="auto"/>
              <w:left w:val="single" w:sz="6" w:space="0" w:color="CCCCCC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C531FE9" w14:textId="6FD14AB0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At each timepoint, children with cerebral malaria had an increased risk of a cognitive deficit in at least one domain compared with uninfected children, with 6 months carrying the greatest frequency of impairments (95% CI: 1.3-10.7, p=0.02) and a 3.7-fold increased risk of cognitive </w:t>
            </w:r>
            <w:r w:rsidR="00FC72D2" w:rsidRPr="0055549F">
              <w:rPr>
                <w:rFonts w:ascii="Calibri" w:eastAsia="Times New Roman" w:hAnsi="Calibri" w:cs="Calibri"/>
              </w:rPr>
              <w:t>deficit</w:t>
            </w:r>
            <w:r w:rsidRPr="0055549F">
              <w:rPr>
                <w:rFonts w:ascii="Calibri" w:eastAsia="Times New Roman" w:hAnsi="Calibri" w:cs="Calibri"/>
              </w:rPr>
              <w:t>. After 6 months, children with cerebral malaria had significant deficits measured in their working memory (p=0.04) and attention (p=0.005). At the time of discharge, children with cerebral malaria had more TOVA impairment scores than uninfected children, but there were no significant differences for TOVA or the TPT at other timepoints.</w:t>
            </w:r>
          </w:p>
        </w:tc>
        <w:tc>
          <w:tcPr>
            <w:tcW w:w="1111" w:type="dxa"/>
            <w:vMerge w:val="restart"/>
            <w:tcBorders>
              <w:top w:val="single" w:sz="4" w:space="0" w:color="auto"/>
              <w:left w:val="single" w:sz="6" w:space="0" w:color="CCCCCC"/>
              <w:right w:val="single" w:sz="4" w:space="0" w:color="auto"/>
            </w:tcBorders>
          </w:tcPr>
          <w:p w14:paraId="0BFBEADD" w14:textId="46092102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Good</w:t>
            </w:r>
          </w:p>
        </w:tc>
      </w:tr>
      <w:tr w:rsidR="0055549F" w:rsidRPr="0055549F" w14:paraId="39F1B630" w14:textId="77777777" w:rsidTr="0099271C">
        <w:trPr>
          <w:trHeight w:val="982"/>
        </w:trPr>
        <w:tc>
          <w:tcPr>
            <w:tcW w:w="1165" w:type="dxa"/>
            <w:tcBorders>
              <w:left w:val="single" w:sz="4" w:space="0" w:color="auto"/>
              <w:bottom w:val="single" w:sz="6" w:space="0" w:color="CCCCCC"/>
              <w:right w:val="single" w:sz="6" w:space="0" w:color="CCCCCC"/>
            </w:tcBorders>
          </w:tcPr>
          <w:p w14:paraId="5A1CB772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674D24C" w14:textId="1AF23D0C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90" w:type="dxa"/>
            <w:vMerge/>
            <w:tcBorders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AB4A74B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vMerge/>
            <w:tcBorders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F82C17C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382" w:type="dxa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64598B4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80" w:type="dxa"/>
            <w:vMerge/>
            <w:tcBorders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6FFDF2C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12" w:type="dxa"/>
            <w:vMerge/>
            <w:tcBorders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1217427" w14:textId="0070ACD0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622" w:type="dxa"/>
            <w:tcBorders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B71B57D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976" w:type="dxa"/>
            <w:vMerge/>
            <w:tcBorders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44C5486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752" w:type="dxa"/>
            <w:vMerge/>
            <w:tcBorders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F5389E5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11" w:type="dxa"/>
            <w:vMerge/>
            <w:tcBorders>
              <w:left w:val="single" w:sz="6" w:space="0" w:color="CCCCCC"/>
              <w:bottom w:val="single" w:sz="6" w:space="0" w:color="CCCCCC"/>
              <w:right w:val="single" w:sz="4" w:space="0" w:color="auto"/>
            </w:tcBorders>
          </w:tcPr>
          <w:p w14:paraId="22DE01A4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55549F" w:rsidRPr="0055549F" w14:paraId="2FBFED3B" w14:textId="77777777" w:rsidTr="00091085">
        <w:trPr>
          <w:trHeight w:val="705"/>
        </w:trPr>
        <w:tc>
          <w:tcPr>
            <w:tcW w:w="1165" w:type="dxa"/>
            <w:tcBorders>
              <w:top w:val="single" w:sz="6" w:space="0" w:color="CCCCCC"/>
              <w:left w:val="single" w:sz="4" w:space="0" w:color="auto"/>
              <w:right w:val="single" w:sz="6" w:space="0" w:color="CCCCCC"/>
            </w:tcBorders>
          </w:tcPr>
          <w:p w14:paraId="6447C393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vMerge w:val="restart"/>
            <w:tcBorders>
              <w:top w:val="single" w:sz="6" w:space="0" w:color="CCCCCC"/>
              <w:left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7D91593" w14:textId="1AB67233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John (2008)</w:t>
            </w:r>
          </w:p>
        </w:tc>
        <w:tc>
          <w:tcPr>
            <w:tcW w:w="990" w:type="dxa"/>
            <w:vMerge/>
            <w:tcBorders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E1D82EA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vMerge/>
            <w:tcBorders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D343508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382" w:type="dxa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6E34E92" w14:textId="33173C43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5-12 years of age, study activities 2003-July 2006</w:t>
            </w:r>
          </w:p>
        </w:tc>
        <w:tc>
          <w:tcPr>
            <w:tcW w:w="1580" w:type="dxa"/>
            <w:vMerge/>
            <w:tcBorders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94A08A3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12" w:type="dxa"/>
            <w:vMerge/>
            <w:tcBorders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83A27A3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622" w:type="dxa"/>
            <w:vMerge w:val="restart"/>
            <w:tcBorders>
              <w:top w:val="single" w:sz="4" w:space="0" w:color="A5A5A5" w:themeColor="accent3"/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146874E" w14:textId="7822C2AA" w:rsidR="00FE70F7" w:rsidRPr="0055549F" w:rsidRDefault="00FE70F7" w:rsidP="00FE70F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55549F">
              <w:rPr>
                <w:rFonts w:ascii="Calibri" w:hAnsi="Calibri" w:cs="Calibri"/>
                <w:sz w:val="22"/>
                <w:szCs w:val="22"/>
              </w:rPr>
              <w:t>At time of hospital discharge</w:t>
            </w:r>
          </w:p>
          <w:p w14:paraId="49C18E5B" w14:textId="42F5BCB7" w:rsidR="00FE70F7" w:rsidRPr="0055549F" w:rsidRDefault="00FE70F7" w:rsidP="00FE70F7">
            <w:pPr>
              <w:pStyle w:val="NormalWeb"/>
              <w:spacing w:before="0" w:beforeAutospacing="0" w:after="0" w:afterAutospacing="0"/>
            </w:pPr>
            <w:r w:rsidRPr="0055549F">
              <w:rPr>
                <w:rFonts w:ascii="Calibri" w:hAnsi="Calibri" w:cs="Calibri"/>
                <w:sz w:val="22"/>
                <w:szCs w:val="22"/>
              </w:rPr>
              <w:t>or initial enrollment, 6 months later, 2 years later</w:t>
            </w:r>
          </w:p>
          <w:p w14:paraId="2A0F6A90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976" w:type="dxa"/>
            <w:vMerge/>
            <w:tcBorders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C77E1B1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752" w:type="dxa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E1A12CE" w14:textId="062C0EC9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Following 2 years since their hospital discharge, children with cerebral malaria had a 3.67-fold higher risk of a cognitive deficit compared to uninfected children. Only the differences in deficits in attention remained significant between children with cerebral malaria and uninfected children (p=0.005).</w:t>
            </w:r>
          </w:p>
        </w:tc>
        <w:tc>
          <w:tcPr>
            <w:tcW w:w="1111" w:type="dxa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</w:tcPr>
          <w:p w14:paraId="1950119A" w14:textId="43497F2C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Good</w:t>
            </w:r>
          </w:p>
        </w:tc>
      </w:tr>
      <w:tr w:rsidR="0055549F" w:rsidRPr="0055549F" w14:paraId="758E54A0" w14:textId="77777777" w:rsidTr="002E5117">
        <w:trPr>
          <w:trHeight w:val="982"/>
        </w:trPr>
        <w:tc>
          <w:tcPr>
            <w:tcW w:w="1165" w:type="dxa"/>
            <w:tcBorders>
              <w:left w:val="single" w:sz="4" w:space="0" w:color="auto"/>
              <w:right w:val="single" w:sz="6" w:space="0" w:color="CCCCCC"/>
            </w:tcBorders>
          </w:tcPr>
          <w:p w14:paraId="5BEC4C5D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5DFB7D6" w14:textId="3026CF52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90" w:type="dxa"/>
            <w:tcBorders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29C5845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vMerge/>
            <w:tcBorders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2F32C81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382" w:type="dxa"/>
            <w:vMerge/>
            <w:tcBorders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5FF17BE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80" w:type="dxa"/>
            <w:vMerge/>
            <w:tcBorders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63ECDC9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12" w:type="dxa"/>
            <w:tcBorders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26951DE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622" w:type="dxa"/>
            <w:vMerge/>
            <w:tcBorders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D766DD2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976" w:type="dxa"/>
            <w:vMerge/>
            <w:tcBorders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35FBF4C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752" w:type="dxa"/>
            <w:vMerge/>
            <w:tcBorders>
              <w:left w:val="single" w:sz="6" w:space="0" w:color="CCCCCC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B3A8E50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11" w:type="dxa"/>
            <w:vMerge/>
            <w:tcBorders>
              <w:left w:val="single" w:sz="6" w:space="0" w:color="CCCCCC"/>
              <w:right w:val="single" w:sz="4" w:space="0" w:color="auto"/>
            </w:tcBorders>
          </w:tcPr>
          <w:p w14:paraId="70728CBE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55549F" w:rsidRPr="0055549F" w14:paraId="2EE0D39F" w14:textId="77777777" w:rsidTr="003E4A8F">
        <w:trPr>
          <w:trHeight w:val="98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CCCCCC"/>
            </w:tcBorders>
          </w:tcPr>
          <w:p w14:paraId="79B07FDB" w14:textId="53665CE4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Cohort 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325FA62" w14:textId="66C13843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Bangirana (201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30344F6" w14:textId="7FA08EF1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Ugand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F797687" w14:textId="055A878E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Prospective case-control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1C4C567" w14:textId="46B2CB1A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5-12 years of age, study activities 2/2008-10/201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43A8304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n= 62 with malaria and neurological involvement (n=9 with cerebral malaria, n= 34 malaria with seizures, n= 19 malaria with impaired consciousness)</w:t>
            </w:r>
          </w:p>
          <w:p w14:paraId="33C124D1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34D5C846" w14:textId="13AE4324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n= 61 community controls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F526E0F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Positive blood smear</w:t>
            </w:r>
          </w:p>
          <w:p w14:paraId="3854EED8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2D5BB38E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Prolonged seizures &gt;15 minutes </w:t>
            </w:r>
          </w:p>
          <w:p w14:paraId="32041552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087106B1" w14:textId="61B2B03F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Glasgow Coma Scale ≤ 14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31A5EEF" w14:textId="34AA4A06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3 months 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21EC8C6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KABC-II: working memory, visual spatial ability, learning, and reasoning</w:t>
            </w:r>
          </w:p>
          <w:p w14:paraId="32092381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23A3E1F5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Test of Variables of Attention (TOVA): signal detection D prime score</w:t>
            </w:r>
          </w:p>
          <w:p w14:paraId="61204287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2DA51CAC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CBCL: internalizing and externalizing problems</w:t>
            </w:r>
          </w:p>
          <w:p w14:paraId="3249ADFB" w14:textId="77777777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55B8DE39" w14:textId="4FA43233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Wide Range Achievement Test</w:t>
            </w:r>
          </w:p>
        </w:tc>
        <w:tc>
          <w:tcPr>
            <w:tcW w:w="275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0322406" w14:textId="739154AB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 xml:space="preserve">No significant differences in KABC-II, TOVA, or wide range achievement test scores were identified, though the malaria cohort had </w:t>
            </w:r>
            <w:r w:rsidR="00715D8D" w:rsidRPr="0055549F">
              <w:rPr>
                <w:rFonts w:ascii="Calibri" w:eastAsia="Times New Roman" w:hAnsi="Calibri" w:cs="Calibri"/>
              </w:rPr>
              <w:t xml:space="preserve">worse scores for </w:t>
            </w:r>
            <w:r w:rsidRPr="0055549F">
              <w:rPr>
                <w:rFonts w:ascii="Calibri" w:eastAsia="Times New Roman" w:hAnsi="Calibri" w:cs="Calibri"/>
              </w:rPr>
              <w:t xml:space="preserve">internalizing behavior problems than community controls (P= 0.007). Borderline differences found in attention. 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</w:tcPr>
          <w:p w14:paraId="0E9CC290" w14:textId="075D38BD" w:rsidR="00FE70F7" w:rsidRPr="0055549F" w:rsidRDefault="00FE70F7" w:rsidP="00FE70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5549F">
              <w:rPr>
                <w:rFonts w:ascii="Calibri" w:eastAsia="Times New Roman" w:hAnsi="Calibri" w:cs="Calibri"/>
              </w:rPr>
              <w:t>Fair</w:t>
            </w:r>
          </w:p>
        </w:tc>
      </w:tr>
    </w:tbl>
    <w:p w14:paraId="5F2F1A5D" w14:textId="5DF43843" w:rsidR="005A394A" w:rsidRPr="0055549F" w:rsidRDefault="00337F94" w:rsidP="007368A1">
      <w:pPr>
        <w:ind w:left="720" w:hanging="360"/>
        <w:rPr>
          <w:sz w:val="18"/>
          <w:szCs w:val="18"/>
        </w:rPr>
      </w:pPr>
      <w:r w:rsidRPr="0055549F">
        <w:rPr>
          <w:sz w:val="18"/>
          <w:szCs w:val="18"/>
        </w:rPr>
        <w:t xml:space="preserve">SMA= Severe malarial anemia; </w:t>
      </w:r>
      <w:r w:rsidR="00646FF4" w:rsidRPr="0055549F">
        <w:rPr>
          <w:sz w:val="18"/>
          <w:szCs w:val="18"/>
        </w:rPr>
        <w:t xml:space="preserve">BCS= Blantyre Coma Scale; </w:t>
      </w:r>
      <w:r w:rsidR="00EA2254" w:rsidRPr="0055549F">
        <w:rPr>
          <w:sz w:val="18"/>
          <w:szCs w:val="18"/>
        </w:rPr>
        <w:t>KABC-II= Kaufman Assessment Battery for Children-Second Edition;</w:t>
      </w:r>
      <w:r w:rsidR="00AD7A0E" w:rsidRPr="0055549F">
        <w:rPr>
          <w:sz w:val="18"/>
          <w:szCs w:val="18"/>
        </w:rPr>
        <w:t xml:space="preserve"> </w:t>
      </w:r>
      <w:r w:rsidR="009B6B72" w:rsidRPr="0055549F">
        <w:rPr>
          <w:sz w:val="18"/>
          <w:szCs w:val="18"/>
        </w:rPr>
        <w:t xml:space="preserve">BRIEF= Behavior Rating Inventory for Executive Function; </w:t>
      </w:r>
      <w:r w:rsidR="00AD7A0E" w:rsidRPr="0055549F">
        <w:rPr>
          <w:sz w:val="18"/>
          <w:szCs w:val="18"/>
        </w:rPr>
        <w:t>CBCL= Achenbach Child Behavior Checklist</w:t>
      </w:r>
      <w:r w:rsidR="009B6B72" w:rsidRPr="0055549F">
        <w:rPr>
          <w:sz w:val="18"/>
          <w:szCs w:val="18"/>
        </w:rPr>
        <w:t>;</w:t>
      </w:r>
      <w:r w:rsidR="00A11A67" w:rsidRPr="0055549F">
        <w:rPr>
          <w:sz w:val="18"/>
          <w:szCs w:val="18"/>
        </w:rPr>
        <w:t xml:space="preserve"> MDAT= Malawi Developmental Assessment Tool</w:t>
      </w:r>
      <w:r w:rsidR="00733640" w:rsidRPr="0055549F">
        <w:rPr>
          <w:sz w:val="18"/>
          <w:szCs w:val="18"/>
        </w:rPr>
        <w:t>; MSEL= Mullen Scales of Early Learning</w:t>
      </w:r>
      <w:r w:rsidR="00C261E0" w:rsidRPr="0055549F">
        <w:rPr>
          <w:sz w:val="18"/>
          <w:szCs w:val="18"/>
        </w:rPr>
        <w:t>; TOVA= Test of Variables of Attention</w:t>
      </w:r>
      <w:r w:rsidR="00FA3D82" w:rsidRPr="0055549F">
        <w:rPr>
          <w:sz w:val="18"/>
          <w:szCs w:val="18"/>
        </w:rPr>
        <w:t>;</w:t>
      </w:r>
      <w:r w:rsidRPr="0055549F">
        <w:rPr>
          <w:sz w:val="18"/>
          <w:szCs w:val="18"/>
        </w:rPr>
        <w:t xml:space="preserve"> AMD= Adjusted mean difference</w:t>
      </w:r>
      <w:r w:rsidR="00BA104F" w:rsidRPr="0055549F">
        <w:rPr>
          <w:sz w:val="18"/>
          <w:szCs w:val="18"/>
        </w:rPr>
        <w:t xml:space="preserve">; </w:t>
      </w:r>
      <w:r w:rsidRPr="0055549F">
        <w:rPr>
          <w:sz w:val="18"/>
          <w:szCs w:val="18"/>
        </w:rPr>
        <w:t xml:space="preserve">RR= Risk ratio; </w:t>
      </w:r>
      <w:r w:rsidR="00BA104F" w:rsidRPr="0055549F">
        <w:rPr>
          <w:sz w:val="18"/>
          <w:szCs w:val="18"/>
        </w:rPr>
        <w:t>TPT= Tactual Performance Test</w:t>
      </w:r>
    </w:p>
    <w:bookmarkEnd w:id="0"/>
    <w:p w14:paraId="356897A2" w14:textId="77777777" w:rsidR="007368A1" w:rsidRPr="0055549F" w:rsidRDefault="007368A1"/>
    <w:sectPr w:rsidR="007368A1" w:rsidRPr="0055549F" w:rsidSect="00F9448C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446806" w14:textId="77777777" w:rsidR="001D645B" w:rsidRDefault="001D645B" w:rsidP="00C204E0">
      <w:pPr>
        <w:spacing w:after="0" w:line="240" w:lineRule="auto"/>
      </w:pPr>
      <w:r>
        <w:separator/>
      </w:r>
    </w:p>
  </w:endnote>
  <w:endnote w:type="continuationSeparator" w:id="0">
    <w:p w14:paraId="03711DE4" w14:textId="77777777" w:rsidR="001D645B" w:rsidRDefault="001D645B" w:rsidP="00C204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3B31A9" w14:textId="77777777" w:rsidR="001D645B" w:rsidRDefault="001D645B" w:rsidP="00C204E0">
      <w:pPr>
        <w:spacing w:after="0" w:line="240" w:lineRule="auto"/>
      </w:pPr>
      <w:r>
        <w:separator/>
      </w:r>
    </w:p>
  </w:footnote>
  <w:footnote w:type="continuationSeparator" w:id="0">
    <w:p w14:paraId="09408464" w14:textId="77777777" w:rsidR="001D645B" w:rsidRDefault="001D645B" w:rsidP="00C204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C57ABB"/>
    <w:multiLevelType w:val="hybridMultilevel"/>
    <w:tmpl w:val="86003576"/>
    <w:lvl w:ilvl="0" w:tplc="527E442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8A1"/>
    <w:rsid w:val="00014157"/>
    <w:rsid w:val="0001449E"/>
    <w:rsid w:val="000272BF"/>
    <w:rsid w:val="00050946"/>
    <w:rsid w:val="000526A3"/>
    <w:rsid w:val="000558AE"/>
    <w:rsid w:val="000603BC"/>
    <w:rsid w:val="00063D27"/>
    <w:rsid w:val="00073505"/>
    <w:rsid w:val="000744E7"/>
    <w:rsid w:val="000752F4"/>
    <w:rsid w:val="00091085"/>
    <w:rsid w:val="00094BE3"/>
    <w:rsid w:val="0009544D"/>
    <w:rsid w:val="000956E5"/>
    <w:rsid w:val="000A2E7F"/>
    <w:rsid w:val="000B2415"/>
    <w:rsid w:val="000C23DD"/>
    <w:rsid w:val="000C7779"/>
    <w:rsid w:val="000E269F"/>
    <w:rsid w:val="000E2F99"/>
    <w:rsid w:val="000F6E94"/>
    <w:rsid w:val="00114B72"/>
    <w:rsid w:val="001355F5"/>
    <w:rsid w:val="001405C4"/>
    <w:rsid w:val="0014531A"/>
    <w:rsid w:val="0016061B"/>
    <w:rsid w:val="00182289"/>
    <w:rsid w:val="00186EEB"/>
    <w:rsid w:val="001910EF"/>
    <w:rsid w:val="00197885"/>
    <w:rsid w:val="001A5F5E"/>
    <w:rsid w:val="001B3141"/>
    <w:rsid w:val="001B3C64"/>
    <w:rsid w:val="001B612A"/>
    <w:rsid w:val="001C0176"/>
    <w:rsid w:val="001C5031"/>
    <w:rsid w:val="001D645B"/>
    <w:rsid w:val="001E3C13"/>
    <w:rsid w:val="001E4C1D"/>
    <w:rsid w:val="002040F7"/>
    <w:rsid w:val="00211CEC"/>
    <w:rsid w:val="00216E97"/>
    <w:rsid w:val="00227BD9"/>
    <w:rsid w:val="0023013B"/>
    <w:rsid w:val="00231E3D"/>
    <w:rsid w:val="002653FC"/>
    <w:rsid w:val="002D4900"/>
    <w:rsid w:val="002D5DED"/>
    <w:rsid w:val="002E273C"/>
    <w:rsid w:val="002E5117"/>
    <w:rsid w:val="003049C9"/>
    <w:rsid w:val="00310220"/>
    <w:rsid w:val="003167E9"/>
    <w:rsid w:val="00327602"/>
    <w:rsid w:val="00333D70"/>
    <w:rsid w:val="00337F94"/>
    <w:rsid w:val="00343690"/>
    <w:rsid w:val="00350AF7"/>
    <w:rsid w:val="003559A5"/>
    <w:rsid w:val="00360EE3"/>
    <w:rsid w:val="00371705"/>
    <w:rsid w:val="00373479"/>
    <w:rsid w:val="00382339"/>
    <w:rsid w:val="00382FA3"/>
    <w:rsid w:val="00383F6C"/>
    <w:rsid w:val="0039251C"/>
    <w:rsid w:val="003949EF"/>
    <w:rsid w:val="003B64BD"/>
    <w:rsid w:val="003D3683"/>
    <w:rsid w:val="003D6662"/>
    <w:rsid w:val="003E1D72"/>
    <w:rsid w:val="003E4A8F"/>
    <w:rsid w:val="003F0092"/>
    <w:rsid w:val="003F3001"/>
    <w:rsid w:val="003F38A1"/>
    <w:rsid w:val="003F3E9D"/>
    <w:rsid w:val="00401BB4"/>
    <w:rsid w:val="00404168"/>
    <w:rsid w:val="00421385"/>
    <w:rsid w:val="00432EF0"/>
    <w:rsid w:val="004345C4"/>
    <w:rsid w:val="00434815"/>
    <w:rsid w:val="00465AAB"/>
    <w:rsid w:val="00471195"/>
    <w:rsid w:val="00471906"/>
    <w:rsid w:val="0047322D"/>
    <w:rsid w:val="004864FD"/>
    <w:rsid w:val="004866F9"/>
    <w:rsid w:val="004A41A9"/>
    <w:rsid w:val="004A4FB0"/>
    <w:rsid w:val="004B2A2F"/>
    <w:rsid w:val="004B5131"/>
    <w:rsid w:val="004D2137"/>
    <w:rsid w:val="004E5FE8"/>
    <w:rsid w:val="004F0279"/>
    <w:rsid w:val="004F2FAC"/>
    <w:rsid w:val="00526D2E"/>
    <w:rsid w:val="00527CA0"/>
    <w:rsid w:val="005509AF"/>
    <w:rsid w:val="0055549F"/>
    <w:rsid w:val="00574DFC"/>
    <w:rsid w:val="00592F2F"/>
    <w:rsid w:val="00593E62"/>
    <w:rsid w:val="00594F80"/>
    <w:rsid w:val="00595858"/>
    <w:rsid w:val="0059715A"/>
    <w:rsid w:val="005A394A"/>
    <w:rsid w:val="005B1C32"/>
    <w:rsid w:val="005D2673"/>
    <w:rsid w:val="005E3A75"/>
    <w:rsid w:val="00600B3D"/>
    <w:rsid w:val="00605E03"/>
    <w:rsid w:val="00614283"/>
    <w:rsid w:val="006268DC"/>
    <w:rsid w:val="00626AF5"/>
    <w:rsid w:val="00646FF4"/>
    <w:rsid w:val="00661A38"/>
    <w:rsid w:val="00662D29"/>
    <w:rsid w:val="00684D82"/>
    <w:rsid w:val="006866D7"/>
    <w:rsid w:val="00691103"/>
    <w:rsid w:val="00694056"/>
    <w:rsid w:val="006A1FC3"/>
    <w:rsid w:val="006B1123"/>
    <w:rsid w:val="006B19AB"/>
    <w:rsid w:val="006C7331"/>
    <w:rsid w:val="006D5BE3"/>
    <w:rsid w:val="006E3715"/>
    <w:rsid w:val="00715D8D"/>
    <w:rsid w:val="00726C7C"/>
    <w:rsid w:val="00733640"/>
    <w:rsid w:val="007368A1"/>
    <w:rsid w:val="00742972"/>
    <w:rsid w:val="00744F1B"/>
    <w:rsid w:val="00756B64"/>
    <w:rsid w:val="00764D66"/>
    <w:rsid w:val="0077478C"/>
    <w:rsid w:val="007C1C11"/>
    <w:rsid w:val="007C3AB8"/>
    <w:rsid w:val="007D563B"/>
    <w:rsid w:val="007E1324"/>
    <w:rsid w:val="007E425A"/>
    <w:rsid w:val="00805F1C"/>
    <w:rsid w:val="008125C1"/>
    <w:rsid w:val="008134D7"/>
    <w:rsid w:val="0082054D"/>
    <w:rsid w:val="00820D82"/>
    <w:rsid w:val="00830A01"/>
    <w:rsid w:val="00844CB2"/>
    <w:rsid w:val="008744F8"/>
    <w:rsid w:val="0089082F"/>
    <w:rsid w:val="008A14C9"/>
    <w:rsid w:val="008E1140"/>
    <w:rsid w:val="008F0F31"/>
    <w:rsid w:val="00911F5E"/>
    <w:rsid w:val="009139DF"/>
    <w:rsid w:val="0091561A"/>
    <w:rsid w:val="00923A1F"/>
    <w:rsid w:val="009418DB"/>
    <w:rsid w:val="00943E63"/>
    <w:rsid w:val="0094626B"/>
    <w:rsid w:val="00955F33"/>
    <w:rsid w:val="00957975"/>
    <w:rsid w:val="009601B1"/>
    <w:rsid w:val="00960F2E"/>
    <w:rsid w:val="0098443D"/>
    <w:rsid w:val="00984E9A"/>
    <w:rsid w:val="0099271C"/>
    <w:rsid w:val="00993765"/>
    <w:rsid w:val="0099789D"/>
    <w:rsid w:val="009A55D3"/>
    <w:rsid w:val="009B639A"/>
    <w:rsid w:val="009B6B72"/>
    <w:rsid w:val="009C7888"/>
    <w:rsid w:val="009E70B9"/>
    <w:rsid w:val="009F09DF"/>
    <w:rsid w:val="009F26F8"/>
    <w:rsid w:val="00A11A67"/>
    <w:rsid w:val="00A124C9"/>
    <w:rsid w:val="00A15BC0"/>
    <w:rsid w:val="00A16B83"/>
    <w:rsid w:val="00A2722C"/>
    <w:rsid w:val="00A43A8D"/>
    <w:rsid w:val="00A43B8F"/>
    <w:rsid w:val="00A570BF"/>
    <w:rsid w:val="00A65E6C"/>
    <w:rsid w:val="00A74E0A"/>
    <w:rsid w:val="00A80279"/>
    <w:rsid w:val="00A9438E"/>
    <w:rsid w:val="00AD084C"/>
    <w:rsid w:val="00AD5E47"/>
    <w:rsid w:val="00AD7A0E"/>
    <w:rsid w:val="00B0700B"/>
    <w:rsid w:val="00B0720F"/>
    <w:rsid w:val="00B123EE"/>
    <w:rsid w:val="00B16174"/>
    <w:rsid w:val="00B16AA7"/>
    <w:rsid w:val="00B25897"/>
    <w:rsid w:val="00B61F0B"/>
    <w:rsid w:val="00B64F13"/>
    <w:rsid w:val="00B73B36"/>
    <w:rsid w:val="00B83577"/>
    <w:rsid w:val="00BA104F"/>
    <w:rsid w:val="00BA1D81"/>
    <w:rsid w:val="00BA5B94"/>
    <w:rsid w:val="00BC0165"/>
    <w:rsid w:val="00BC424B"/>
    <w:rsid w:val="00BC5838"/>
    <w:rsid w:val="00BC7484"/>
    <w:rsid w:val="00BD132B"/>
    <w:rsid w:val="00BD791B"/>
    <w:rsid w:val="00BE186A"/>
    <w:rsid w:val="00BF06C2"/>
    <w:rsid w:val="00BF0F41"/>
    <w:rsid w:val="00BF5F4A"/>
    <w:rsid w:val="00C02CDC"/>
    <w:rsid w:val="00C06021"/>
    <w:rsid w:val="00C204E0"/>
    <w:rsid w:val="00C23A80"/>
    <w:rsid w:val="00C261E0"/>
    <w:rsid w:val="00C316F2"/>
    <w:rsid w:val="00C45AF2"/>
    <w:rsid w:val="00C76497"/>
    <w:rsid w:val="00C76EA2"/>
    <w:rsid w:val="00C842A3"/>
    <w:rsid w:val="00CB5459"/>
    <w:rsid w:val="00CD542E"/>
    <w:rsid w:val="00CE524C"/>
    <w:rsid w:val="00CF4851"/>
    <w:rsid w:val="00CF4A3E"/>
    <w:rsid w:val="00CF56D2"/>
    <w:rsid w:val="00CF7732"/>
    <w:rsid w:val="00D04A56"/>
    <w:rsid w:val="00D06D71"/>
    <w:rsid w:val="00D0727A"/>
    <w:rsid w:val="00D13E33"/>
    <w:rsid w:val="00D323B3"/>
    <w:rsid w:val="00D32FD0"/>
    <w:rsid w:val="00D56915"/>
    <w:rsid w:val="00D62669"/>
    <w:rsid w:val="00D92EA9"/>
    <w:rsid w:val="00D958D2"/>
    <w:rsid w:val="00DC7859"/>
    <w:rsid w:val="00DE3BCA"/>
    <w:rsid w:val="00E224F0"/>
    <w:rsid w:val="00E23DB8"/>
    <w:rsid w:val="00E27241"/>
    <w:rsid w:val="00E40ABB"/>
    <w:rsid w:val="00E66D81"/>
    <w:rsid w:val="00E865A4"/>
    <w:rsid w:val="00E92859"/>
    <w:rsid w:val="00E96D60"/>
    <w:rsid w:val="00EA2254"/>
    <w:rsid w:val="00EA2E27"/>
    <w:rsid w:val="00EA5971"/>
    <w:rsid w:val="00EB198F"/>
    <w:rsid w:val="00EB4A08"/>
    <w:rsid w:val="00EB78C2"/>
    <w:rsid w:val="00EC5C36"/>
    <w:rsid w:val="00ED2C48"/>
    <w:rsid w:val="00ED510B"/>
    <w:rsid w:val="00F03100"/>
    <w:rsid w:val="00F03F0D"/>
    <w:rsid w:val="00F06EAA"/>
    <w:rsid w:val="00F20459"/>
    <w:rsid w:val="00F303E2"/>
    <w:rsid w:val="00F35316"/>
    <w:rsid w:val="00F40457"/>
    <w:rsid w:val="00F4220A"/>
    <w:rsid w:val="00F43CFC"/>
    <w:rsid w:val="00F6697D"/>
    <w:rsid w:val="00F73387"/>
    <w:rsid w:val="00F76034"/>
    <w:rsid w:val="00F9448C"/>
    <w:rsid w:val="00F955CC"/>
    <w:rsid w:val="00FA3D82"/>
    <w:rsid w:val="00FB0869"/>
    <w:rsid w:val="00FB489C"/>
    <w:rsid w:val="00FB5135"/>
    <w:rsid w:val="00FB63A9"/>
    <w:rsid w:val="00FC72D2"/>
    <w:rsid w:val="00FD075B"/>
    <w:rsid w:val="00FE70F7"/>
    <w:rsid w:val="00FE7642"/>
    <w:rsid w:val="00FF6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AA71A"/>
  <w15:docId w15:val="{87483701-93B6-4D72-A2DF-69D558897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13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68A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368A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A2254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26C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6C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6C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6C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6C7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94F8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204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04E0"/>
  </w:style>
  <w:style w:type="paragraph" w:styleId="Footer">
    <w:name w:val="footer"/>
    <w:basedOn w:val="Normal"/>
    <w:link w:val="FooterChar"/>
    <w:uiPriority w:val="99"/>
    <w:unhideWhenUsed/>
    <w:rsid w:val="00C204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04E0"/>
  </w:style>
  <w:style w:type="paragraph" w:styleId="NormalWeb">
    <w:name w:val="Normal (Web)"/>
    <w:basedOn w:val="Normal"/>
    <w:uiPriority w:val="99"/>
    <w:unhideWhenUsed/>
    <w:rsid w:val="00FF64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318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7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6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3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20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09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27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27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05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01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64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11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44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75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4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5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88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02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94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63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32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1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34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09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00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64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06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1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08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32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70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9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66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30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16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1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2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2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75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86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45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95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04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79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94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06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83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35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54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78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33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41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99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0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86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55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32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12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19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9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16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71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55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43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56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54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87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05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18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42BD4C-3079-4896-8DA7-B351F80945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2</Pages>
  <Words>2801</Words>
  <Characters>15966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Thomas</dc:creator>
  <cp:keywords/>
  <dc:description/>
  <cp:lastModifiedBy>Revathi Thangaraj</cp:lastModifiedBy>
  <cp:revision>11</cp:revision>
  <dcterms:created xsi:type="dcterms:W3CDTF">2023-05-25T15:20:00Z</dcterms:created>
  <dcterms:modified xsi:type="dcterms:W3CDTF">2023-07-24T13:20:00Z</dcterms:modified>
</cp:coreProperties>
</file>